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BA56C" w14:textId="30D9B389" w:rsidR="632CFE7F" w:rsidRDefault="632CFE7F" w:rsidP="4A20A5F2">
      <w:pPr>
        <w:rPr>
          <w:b/>
          <w:bCs/>
        </w:rPr>
      </w:pPr>
      <w:r w:rsidRPr="4A20A5F2">
        <w:rPr>
          <w:b/>
          <w:bCs/>
        </w:rPr>
        <w:t>Figure S1. Correlation between DNA concentration and number of reads obtained</w:t>
      </w:r>
      <w:r w:rsidR="005E2968">
        <w:rPr>
          <w:b/>
          <w:bCs/>
        </w:rPr>
        <w:t xml:space="preserve"> for each sequencing run</w:t>
      </w:r>
      <w:r w:rsidRPr="4A20A5F2">
        <w:rPr>
          <w:b/>
          <w:bCs/>
        </w:rPr>
        <w:t xml:space="preserve"> by 16S ONT sequencing</w:t>
      </w:r>
      <w:r w:rsidR="00EB36C1">
        <w:rPr>
          <w:b/>
          <w:bCs/>
        </w:rPr>
        <w:t>.</w:t>
      </w:r>
    </w:p>
    <w:p w14:paraId="5D75AB33" w14:textId="03E3BE83" w:rsidR="00EB36C1" w:rsidRDefault="00EB36C1" w:rsidP="4A20A5F2">
      <w:pPr>
        <w:rPr>
          <w:b/>
          <w:bCs/>
        </w:rPr>
      </w:pPr>
    </w:p>
    <w:p w14:paraId="7069D2C0" w14:textId="77777777" w:rsidR="009D10B3" w:rsidRDefault="009D10B3" w:rsidP="4A20A5F2">
      <w:pPr>
        <w:rPr>
          <w:b/>
          <w:bCs/>
        </w:rPr>
      </w:pPr>
    </w:p>
    <w:p w14:paraId="689AF341" w14:textId="7657C0FC" w:rsidR="009D10B3" w:rsidRDefault="009D10B3" w:rsidP="009D10B3">
      <w:pPr>
        <w:spacing w:line="480" w:lineRule="auto"/>
        <w:rPr>
          <w:b/>
          <w:bCs/>
        </w:rPr>
      </w:pPr>
      <w:r w:rsidRPr="4A20A5F2">
        <w:rPr>
          <w:b/>
          <w:bCs/>
        </w:rPr>
        <w:t xml:space="preserve">Figure </w:t>
      </w:r>
      <w:r>
        <w:rPr>
          <w:b/>
          <w:bCs/>
        </w:rPr>
        <w:t>S2</w:t>
      </w:r>
      <w:r w:rsidRPr="4A20A5F2">
        <w:rPr>
          <w:b/>
          <w:bCs/>
        </w:rPr>
        <w:t>. Number of reads obtained after 16S ONT sequencing by bacterial group</w:t>
      </w:r>
    </w:p>
    <w:p w14:paraId="59E40035" w14:textId="3767DB29" w:rsidR="009D10B3" w:rsidRDefault="009D10B3" w:rsidP="4A20A5F2">
      <w:pPr>
        <w:rPr>
          <w:b/>
          <w:bCs/>
        </w:rPr>
      </w:pPr>
      <w:r>
        <w:rPr>
          <w:b/>
          <w:bCs/>
        </w:rPr>
        <w:t xml:space="preserve">Figure S3. Level of identification obtained for aerobic actinomycetes by 16S SS and 16S ONT applying CLSI MM18 A2 </w:t>
      </w:r>
      <w:r w:rsidR="00927B8A">
        <w:rPr>
          <w:b/>
          <w:bCs/>
        </w:rPr>
        <w:t>(CLSI) and modified-CLSI (</w:t>
      </w:r>
      <w:proofErr w:type="spellStart"/>
      <w:r w:rsidR="00927B8A">
        <w:rPr>
          <w:b/>
          <w:bCs/>
        </w:rPr>
        <w:t>mCLSI</w:t>
      </w:r>
      <w:proofErr w:type="spellEnd"/>
      <w:r w:rsidR="00927B8A">
        <w:rPr>
          <w:b/>
          <w:bCs/>
        </w:rPr>
        <w:t xml:space="preserve">) </w:t>
      </w:r>
      <w:r>
        <w:rPr>
          <w:b/>
          <w:bCs/>
        </w:rPr>
        <w:t>guidelines for interpretation.</w:t>
      </w:r>
    </w:p>
    <w:p w14:paraId="1D8D292E" w14:textId="68D09F9E" w:rsidR="00927B8A" w:rsidRDefault="00927B8A" w:rsidP="006160D7">
      <w:pPr>
        <w:rPr>
          <w:b/>
          <w:bCs/>
        </w:rPr>
      </w:pPr>
    </w:p>
    <w:p w14:paraId="23357193" w14:textId="5C540EAB" w:rsidR="00927B8A" w:rsidRDefault="00927B8A" w:rsidP="006160D7">
      <w:pPr>
        <w:rPr>
          <w:b/>
          <w:bCs/>
        </w:rPr>
      </w:pPr>
      <w:r>
        <w:rPr>
          <w:b/>
          <w:bCs/>
        </w:rPr>
        <w:t xml:space="preserve">Figure S4. Evolution of the number of identical </w:t>
      </w:r>
      <w:r w:rsidR="00583CE1">
        <w:rPr>
          <w:b/>
          <w:bCs/>
        </w:rPr>
        <w:t>consensuses</w:t>
      </w:r>
      <w:r>
        <w:rPr>
          <w:b/>
          <w:bCs/>
        </w:rPr>
        <w:t xml:space="preserve">, sum of the differences and number of samples according to the number of reads. Blue line: for 67 samples, the consensus achieved with 6000 reads was the same as the consensus obtained with the total number of reads. Seventeen samples had a different consensus (maximum </w:t>
      </w:r>
      <w:r w:rsidR="00E27C93">
        <w:rPr>
          <w:b/>
          <w:bCs/>
        </w:rPr>
        <w:t>was</w:t>
      </w:r>
      <w:r>
        <w:rPr>
          <w:b/>
          <w:bCs/>
        </w:rPr>
        <w:t xml:space="preserve"> 4</w:t>
      </w:r>
      <w:r w:rsidR="00E27C93">
        <w:rPr>
          <w:b/>
          <w:bCs/>
        </w:rPr>
        <w:t xml:space="preserve"> nucleotide</w:t>
      </w:r>
      <w:r>
        <w:rPr>
          <w:b/>
          <w:bCs/>
        </w:rPr>
        <w:t xml:space="preserve"> difference) but none of these differences changed </w:t>
      </w:r>
      <w:r w:rsidR="00E27C93">
        <w:rPr>
          <w:b/>
          <w:bCs/>
        </w:rPr>
        <w:t xml:space="preserve">the </w:t>
      </w:r>
      <w:r>
        <w:rPr>
          <w:b/>
          <w:bCs/>
        </w:rPr>
        <w:t>identification.</w:t>
      </w:r>
    </w:p>
    <w:p w14:paraId="5452C70E" w14:textId="4FFF4837" w:rsidR="00927B8A" w:rsidRDefault="00927B8A" w:rsidP="00927B8A">
      <w:pPr>
        <w:spacing w:line="480" w:lineRule="auto"/>
        <w:rPr>
          <w:b/>
          <w:bCs/>
        </w:rPr>
      </w:pPr>
    </w:p>
    <w:p w14:paraId="06AB35D6" w14:textId="77777777" w:rsidR="00927B8A" w:rsidRDefault="00927B8A" w:rsidP="00927B8A">
      <w:pPr>
        <w:spacing w:line="480" w:lineRule="auto"/>
        <w:rPr>
          <w:b/>
          <w:bCs/>
        </w:rPr>
      </w:pPr>
    </w:p>
    <w:p w14:paraId="713D0CBC" w14:textId="77777777" w:rsidR="00927B8A" w:rsidRDefault="00927B8A" w:rsidP="00927B8A">
      <w:pPr>
        <w:spacing w:line="480" w:lineRule="auto"/>
        <w:rPr>
          <w:b/>
          <w:bCs/>
        </w:rPr>
      </w:pPr>
    </w:p>
    <w:p w14:paraId="4E1E78C4" w14:textId="77777777" w:rsidR="00927B8A" w:rsidRDefault="00927B8A" w:rsidP="00927B8A">
      <w:pPr>
        <w:spacing w:line="480" w:lineRule="auto"/>
        <w:rPr>
          <w:b/>
          <w:bCs/>
        </w:rPr>
      </w:pPr>
    </w:p>
    <w:p w14:paraId="70967D21" w14:textId="77777777" w:rsidR="00927B8A" w:rsidRDefault="00927B8A" w:rsidP="4A20A5F2">
      <w:pPr>
        <w:rPr>
          <w:b/>
          <w:bCs/>
        </w:rPr>
      </w:pPr>
    </w:p>
    <w:sectPr w:rsidR="00927B8A" w:rsidSect="0045396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0"/>
    <w:family w:val="auto"/>
    <w:pitch w:val="variable"/>
  </w:font>
  <w:font w:name="Liberation Serif">
    <w:altName w:val="Times New Roman"/>
    <w:panose1 w:val="020B0604020202020204"/>
    <w:charset w:val="00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F76A38"/>
    <w:multiLevelType w:val="hybridMultilevel"/>
    <w:tmpl w:val="4A9E06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9208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axazdwb0exfkerpv7pdwdw5zzd0td2x2tz&quot;&gt;Nanopore&lt;record-ids&gt;&lt;item&gt;1&lt;/item&gt;&lt;item&gt;2&lt;/item&gt;&lt;item&gt;3&lt;/item&gt;&lt;item&gt;5&lt;/item&gt;&lt;item&gt;6&lt;/item&gt;&lt;item&gt;7&lt;/item&gt;&lt;item&gt;8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8F39A6"/>
    <w:rsid w:val="00003FB5"/>
    <w:rsid w:val="000063C3"/>
    <w:rsid w:val="000135CD"/>
    <w:rsid w:val="0001563B"/>
    <w:rsid w:val="00017A45"/>
    <w:rsid w:val="00020976"/>
    <w:rsid w:val="0002213E"/>
    <w:rsid w:val="0002248F"/>
    <w:rsid w:val="00030B75"/>
    <w:rsid w:val="0003160B"/>
    <w:rsid w:val="00046FDE"/>
    <w:rsid w:val="0005277A"/>
    <w:rsid w:val="00052BE1"/>
    <w:rsid w:val="00054F23"/>
    <w:rsid w:val="00080401"/>
    <w:rsid w:val="00081300"/>
    <w:rsid w:val="00087132"/>
    <w:rsid w:val="0009399D"/>
    <w:rsid w:val="00096190"/>
    <w:rsid w:val="000B23DD"/>
    <w:rsid w:val="000B4000"/>
    <w:rsid w:val="000D1D88"/>
    <w:rsid w:val="000D4657"/>
    <w:rsid w:val="000F1C8F"/>
    <w:rsid w:val="000F6710"/>
    <w:rsid w:val="000F771B"/>
    <w:rsid w:val="00111730"/>
    <w:rsid w:val="00112163"/>
    <w:rsid w:val="00115B4B"/>
    <w:rsid w:val="001220E2"/>
    <w:rsid w:val="001339D1"/>
    <w:rsid w:val="00133A53"/>
    <w:rsid w:val="001346E6"/>
    <w:rsid w:val="00151E51"/>
    <w:rsid w:val="00154A4B"/>
    <w:rsid w:val="0017437C"/>
    <w:rsid w:val="00176538"/>
    <w:rsid w:val="001919E6"/>
    <w:rsid w:val="00198FFA"/>
    <w:rsid w:val="001A054B"/>
    <w:rsid w:val="001B3151"/>
    <w:rsid w:val="001C672D"/>
    <w:rsid w:val="001D2FE2"/>
    <w:rsid w:val="001D6B30"/>
    <w:rsid w:val="001E3A9E"/>
    <w:rsid w:val="001E71DA"/>
    <w:rsid w:val="001F0763"/>
    <w:rsid w:val="00201563"/>
    <w:rsid w:val="00210F6B"/>
    <w:rsid w:val="0021261B"/>
    <w:rsid w:val="00213D0C"/>
    <w:rsid w:val="00215430"/>
    <w:rsid w:val="00220061"/>
    <w:rsid w:val="00230780"/>
    <w:rsid w:val="00234E13"/>
    <w:rsid w:val="00235A0B"/>
    <w:rsid w:val="0024208A"/>
    <w:rsid w:val="002429C0"/>
    <w:rsid w:val="00244BAE"/>
    <w:rsid w:val="002542DA"/>
    <w:rsid w:val="0025505D"/>
    <w:rsid w:val="0025799C"/>
    <w:rsid w:val="002628ED"/>
    <w:rsid w:val="002639AD"/>
    <w:rsid w:val="002660BE"/>
    <w:rsid w:val="00266FD1"/>
    <w:rsid w:val="00267CFC"/>
    <w:rsid w:val="002721C7"/>
    <w:rsid w:val="00290518"/>
    <w:rsid w:val="00291DFA"/>
    <w:rsid w:val="002B4210"/>
    <w:rsid w:val="002B4E19"/>
    <w:rsid w:val="002D1DFB"/>
    <w:rsid w:val="002E4F0F"/>
    <w:rsid w:val="002F20A0"/>
    <w:rsid w:val="00303E2C"/>
    <w:rsid w:val="003066D9"/>
    <w:rsid w:val="00322572"/>
    <w:rsid w:val="00322B66"/>
    <w:rsid w:val="00322C43"/>
    <w:rsid w:val="00332D36"/>
    <w:rsid w:val="00332FE0"/>
    <w:rsid w:val="0033490E"/>
    <w:rsid w:val="0036735D"/>
    <w:rsid w:val="00370946"/>
    <w:rsid w:val="003A1F1D"/>
    <w:rsid w:val="003B032E"/>
    <w:rsid w:val="003D1FAA"/>
    <w:rsid w:val="003E1D66"/>
    <w:rsid w:val="003E1FFB"/>
    <w:rsid w:val="003E4600"/>
    <w:rsid w:val="003F323D"/>
    <w:rsid w:val="003F3874"/>
    <w:rsid w:val="003F41E0"/>
    <w:rsid w:val="00402326"/>
    <w:rsid w:val="00415EB2"/>
    <w:rsid w:val="00416D29"/>
    <w:rsid w:val="00437EB3"/>
    <w:rsid w:val="00444CBF"/>
    <w:rsid w:val="00451F5F"/>
    <w:rsid w:val="00453968"/>
    <w:rsid w:val="00454038"/>
    <w:rsid w:val="00462430"/>
    <w:rsid w:val="00463231"/>
    <w:rsid w:val="00465588"/>
    <w:rsid w:val="00470969"/>
    <w:rsid w:val="004721AD"/>
    <w:rsid w:val="00474E7A"/>
    <w:rsid w:val="004841C5"/>
    <w:rsid w:val="004965DF"/>
    <w:rsid w:val="004A8B84"/>
    <w:rsid w:val="004B1E2E"/>
    <w:rsid w:val="004B4CF5"/>
    <w:rsid w:val="004C7C71"/>
    <w:rsid w:val="004D228A"/>
    <w:rsid w:val="004D86ED"/>
    <w:rsid w:val="004F5E08"/>
    <w:rsid w:val="005007D0"/>
    <w:rsid w:val="00505F48"/>
    <w:rsid w:val="00506D89"/>
    <w:rsid w:val="00525109"/>
    <w:rsid w:val="00532BC7"/>
    <w:rsid w:val="00536A27"/>
    <w:rsid w:val="00536BA8"/>
    <w:rsid w:val="00542474"/>
    <w:rsid w:val="005508C2"/>
    <w:rsid w:val="00550F31"/>
    <w:rsid w:val="00554240"/>
    <w:rsid w:val="005567A6"/>
    <w:rsid w:val="00561772"/>
    <w:rsid w:val="00562418"/>
    <w:rsid w:val="00571C85"/>
    <w:rsid w:val="00573956"/>
    <w:rsid w:val="00573B61"/>
    <w:rsid w:val="00583CE1"/>
    <w:rsid w:val="00586AC6"/>
    <w:rsid w:val="005A388D"/>
    <w:rsid w:val="005A3D06"/>
    <w:rsid w:val="005C08E3"/>
    <w:rsid w:val="005C3426"/>
    <w:rsid w:val="005D585A"/>
    <w:rsid w:val="005D61B7"/>
    <w:rsid w:val="005E136E"/>
    <w:rsid w:val="005E2968"/>
    <w:rsid w:val="005E614A"/>
    <w:rsid w:val="005E6C88"/>
    <w:rsid w:val="005F71E9"/>
    <w:rsid w:val="006160D7"/>
    <w:rsid w:val="00621C56"/>
    <w:rsid w:val="00627F56"/>
    <w:rsid w:val="00630FF3"/>
    <w:rsid w:val="0063166F"/>
    <w:rsid w:val="00646FE2"/>
    <w:rsid w:val="00647B74"/>
    <w:rsid w:val="00647C83"/>
    <w:rsid w:val="00651382"/>
    <w:rsid w:val="00655B6C"/>
    <w:rsid w:val="0065695B"/>
    <w:rsid w:val="00662B33"/>
    <w:rsid w:val="0066448A"/>
    <w:rsid w:val="00672566"/>
    <w:rsid w:val="006739D8"/>
    <w:rsid w:val="006751F3"/>
    <w:rsid w:val="0068331A"/>
    <w:rsid w:val="00695772"/>
    <w:rsid w:val="006A225A"/>
    <w:rsid w:val="006A4E38"/>
    <w:rsid w:val="006C0C2F"/>
    <w:rsid w:val="006C3E03"/>
    <w:rsid w:val="006C7259"/>
    <w:rsid w:val="006C7BCB"/>
    <w:rsid w:val="006CD813"/>
    <w:rsid w:val="006D7321"/>
    <w:rsid w:val="006E1F15"/>
    <w:rsid w:val="006E47FF"/>
    <w:rsid w:val="006E5FAF"/>
    <w:rsid w:val="006E637C"/>
    <w:rsid w:val="007104E6"/>
    <w:rsid w:val="007150A9"/>
    <w:rsid w:val="00715BFA"/>
    <w:rsid w:val="007176B5"/>
    <w:rsid w:val="00720A9E"/>
    <w:rsid w:val="00723C3B"/>
    <w:rsid w:val="00730234"/>
    <w:rsid w:val="007417C9"/>
    <w:rsid w:val="00741C79"/>
    <w:rsid w:val="00750CB4"/>
    <w:rsid w:val="00761139"/>
    <w:rsid w:val="00764065"/>
    <w:rsid w:val="0077030D"/>
    <w:rsid w:val="00775ED0"/>
    <w:rsid w:val="00782DE2"/>
    <w:rsid w:val="00783407"/>
    <w:rsid w:val="00783DF0"/>
    <w:rsid w:val="00790FDE"/>
    <w:rsid w:val="0079651E"/>
    <w:rsid w:val="007A3282"/>
    <w:rsid w:val="007A630C"/>
    <w:rsid w:val="007A6B20"/>
    <w:rsid w:val="007B4775"/>
    <w:rsid w:val="007B6C9D"/>
    <w:rsid w:val="007C09BC"/>
    <w:rsid w:val="007C371E"/>
    <w:rsid w:val="007C5E8F"/>
    <w:rsid w:val="007C7DBA"/>
    <w:rsid w:val="007F0AE1"/>
    <w:rsid w:val="00801496"/>
    <w:rsid w:val="00804572"/>
    <w:rsid w:val="00811928"/>
    <w:rsid w:val="008137BC"/>
    <w:rsid w:val="0081430C"/>
    <w:rsid w:val="00826525"/>
    <w:rsid w:val="00832C67"/>
    <w:rsid w:val="00833C6E"/>
    <w:rsid w:val="0084401A"/>
    <w:rsid w:val="00866F82"/>
    <w:rsid w:val="00880430"/>
    <w:rsid w:val="0088141B"/>
    <w:rsid w:val="008B3B50"/>
    <w:rsid w:val="008B451E"/>
    <w:rsid w:val="008C1127"/>
    <w:rsid w:val="008C2F3F"/>
    <w:rsid w:val="008C79A8"/>
    <w:rsid w:val="008D498D"/>
    <w:rsid w:val="008E2653"/>
    <w:rsid w:val="008F39A6"/>
    <w:rsid w:val="00906527"/>
    <w:rsid w:val="00922ED3"/>
    <w:rsid w:val="00927B8A"/>
    <w:rsid w:val="00935C84"/>
    <w:rsid w:val="009427C6"/>
    <w:rsid w:val="00942C8A"/>
    <w:rsid w:val="00943DCC"/>
    <w:rsid w:val="009576FD"/>
    <w:rsid w:val="009586D5"/>
    <w:rsid w:val="00972ABB"/>
    <w:rsid w:val="0097666E"/>
    <w:rsid w:val="009774A0"/>
    <w:rsid w:val="00991220"/>
    <w:rsid w:val="00996EFF"/>
    <w:rsid w:val="009A3FD4"/>
    <w:rsid w:val="009B041A"/>
    <w:rsid w:val="009C2FD4"/>
    <w:rsid w:val="009C5DE7"/>
    <w:rsid w:val="009D10B3"/>
    <w:rsid w:val="009D362D"/>
    <w:rsid w:val="009D6BD7"/>
    <w:rsid w:val="009E2028"/>
    <w:rsid w:val="009F12D9"/>
    <w:rsid w:val="009F24DB"/>
    <w:rsid w:val="009F3330"/>
    <w:rsid w:val="009F460B"/>
    <w:rsid w:val="00A0260D"/>
    <w:rsid w:val="00A02F11"/>
    <w:rsid w:val="00A02F38"/>
    <w:rsid w:val="00A058DC"/>
    <w:rsid w:val="00A15FB0"/>
    <w:rsid w:val="00A200DD"/>
    <w:rsid w:val="00A24376"/>
    <w:rsid w:val="00A3211E"/>
    <w:rsid w:val="00A41357"/>
    <w:rsid w:val="00A50278"/>
    <w:rsid w:val="00A57B15"/>
    <w:rsid w:val="00A631EC"/>
    <w:rsid w:val="00A74960"/>
    <w:rsid w:val="00A75FD0"/>
    <w:rsid w:val="00A84DA6"/>
    <w:rsid w:val="00A9636C"/>
    <w:rsid w:val="00A96AD7"/>
    <w:rsid w:val="00AA093E"/>
    <w:rsid w:val="00AA0ED0"/>
    <w:rsid w:val="00AA4177"/>
    <w:rsid w:val="00AA5686"/>
    <w:rsid w:val="00AB454C"/>
    <w:rsid w:val="00AB5561"/>
    <w:rsid w:val="00AC2075"/>
    <w:rsid w:val="00AC56BF"/>
    <w:rsid w:val="00AC61EB"/>
    <w:rsid w:val="00AD4863"/>
    <w:rsid w:val="00AD4E24"/>
    <w:rsid w:val="00AD7722"/>
    <w:rsid w:val="00AE12A9"/>
    <w:rsid w:val="00AE580B"/>
    <w:rsid w:val="00B05B8D"/>
    <w:rsid w:val="00B10513"/>
    <w:rsid w:val="00B136DF"/>
    <w:rsid w:val="00B1478D"/>
    <w:rsid w:val="00B1E54A"/>
    <w:rsid w:val="00B22D70"/>
    <w:rsid w:val="00B236F9"/>
    <w:rsid w:val="00B2488B"/>
    <w:rsid w:val="00B3F3C0"/>
    <w:rsid w:val="00B430AF"/>
    <w:rsid w:val="00B565E3"/>
    <w:rsid w:val="00B604B6"/>
    <w:rsid w:val="00B63E22"/>
    <w:rsid w:val="00B64AFB"/>
    <w:rsid w:val="00B64D9B"/>
    <w:rsid w:val="00B6568E"/>
    <w:rsid w:val="00B674ED"/>
    <w:rsid w:val="00B706EF"/>
    <w:rsid w:val="00B72009"/>
    <w:rsid w:val="00B94A7C"/>
    <w:rsid w:val="00BA0723"/>
    <w:rsid w:val="00BB27AE"/>
    <w:rsid w:val="00BC26AB"/>
    <w:rsid w:val="00BD27DC"/>
    <w:rsid w:val="00BD581B"/>
    <w:rsid w:val="00BE0F43"/>
    <w:rsid w:val="00BE4720"/>
    <w:rsid w:val="00BF9504"/>
    <w:rsid w:val="00C10CE3"/>
    <w:rsid w:val="00C166BC"/>
    <w:rsid w:val="00C2192B"/>
    <w:rsid w:val="00C24A12"/>
    <w:rsid w:val="00C3462B"/>
    <w:rsid w:val="00C404E7"/>
    <w:rsid w:val="00C42A74"/>
    <w:rsid w:val="00C441CD"/>
    <w:rsid w:val="00C46780"/>
    <w:rsid w:val="00C47AEE"/>
    <w:rsid w:val="00C54BD5"/>
    <w:rsid w:val="00C55674"/>
    <w:rsid w:val="00C64B90"/>
    <w:rsid w:val="00C65491"/>
    <w:rsid w:val="00C7637F"/>
    <w:rsid w:val="00C9046F"/>
    <w:rsid w:val="00C93356"/>
    <w:rsid w:val="00C95CD3"/>
    <w:rsid w:val="00CB1FC1"/>
    <w:rsid w:val="00CB7AB6"/>
    <w:rsid w:val="00CC5EB0"/>
    <w:rsid w:val="00CC7CC5"/>
    <w:rsid w:val="00CD3007"/>
    <w:rsid w:val="00CF3C35"/>
    <w:rsid w:val="00D03C1E"/>
    <w:rsid w:val="00D07094"/>
    <w:rsid w:val="00D1F774"/>
    <w:rsid w:val="00D34DE0"/>
    <w:rsid w:val="00D4092B"/>
    <w:rsid w:val="00D4358E"/>
    <w:rsid w:val="00D450DF"/>
    <w:rsid w:val="00D5266B"/>
    <w:rsid w:val="00D559DA"/>
    <w:rsid w:val="00D61DFF"/>
    <w:rsid w:val="00D735B3"/>
    <w:rsid w:val="00D77CAB"/>
    <w:rsid w:val="00D836B5"/>
    <w:rsid w:val="00DB1AE8"/>
    <w:rsid w:val="00DD054D"/>
    <w:rsid w:val="00DD4004"/>
    <w:rsid w:val="00DD4BE9"/>
    <w:rsid w:val="00DD4F6D"/>
    <w:rsid w:val="00DD5DFE"/>
    <w:rsid w:val="00DE0E0D"/>
    <w:rsid w:val="00DE2235"/>
    <w:rsid w:val="00E00E1D"/>
    <w:rsid w:val="00E01A22"/>
    <w:rsid w:val="00E27C93"/>
    <w:rsid w:val="00E33CD4"/>
    <w:rsid w:val="00E35504"/>
    <w:rsid w:val="00E4179C"/>
    <w:rsid w:val="00E44732"/>
    <w:rsid w:val="00E50A48"/>
    <w:rsid w:val="00E61AEB"/>
    <w:rsid w:val="00E63A30"/>
    <w:rsid w:val="00E664A5"/>
    <w:rsid w:val="00E70ED3"/>
    <w:rsid w:val="00E76FB1"/>
    <w:rsid w:val="00E838E4"/>
    <w:rsid w:val="00E85DB6"/>
    <w:rsid w:val="00E85E70"/>
    <w:rsid w:val="00E93CB3"/>
    <w:rsid w:val="00E956DB"/>
    <w:rsid w:val="00EA38EA"/>
    <w:rsid w:val="00EA3AE9"/>
    <w:rsid w:val="00EA4D12"/>
    <w:rsid w:val="00EA6F23"/>
    <w:rsid w:val="00EB2960"/>
    <w:rsid w:val="00EB36C1"/>
    <w:rsid w:val="00EC0D3F"/>
    <w:rsid w:val="00EC4E64"/>
    <w:rsid w:val="00EC7D2E"/>
    <w:rsid w:val="00EF1FDF"/>
    <w:rsid w:val="00F02980"/>
    <w:rsid w:val="00F04976"/>
    <w:rsid w:val="00F05538"/>
    <w:rsid w:val="00F11D5F"/>
    <w:rsid w:val="00F2427D"/>
    <w:rsid w:val="00F27133"/>
    <w:rsid w:val="00F308C2"/>
    <w:rsid w:val="00F37601"/>
    <w:rsid w:val="00F4441F"/>
    <w:rsid w:val="00F54314"/>
    <w:rsid w:val="00F55E0A"/>
    <w:rsid w:val="00F677C6"/>
    <w:rsid w:val="00F74889"/>
    <w:rsid w:val="00F75AE4"/>
    <w:rsid w:val="00F77CEA"/>
    <w:rsid w:val="00F809E8"/>
    <w:rsid w:val="00F8251B"/>
    <w:rsid w:val="00F8448F"/>
    <w:rsid w:val="00F9346A"/>
    <w:rsid w:val="00FB21FE"/>
    <w:rsid w:val="00FB4A7B"/>
    <w:rsid w:val="00FC767A"/>
    <w:rsid w:val="00FF6678"/>
    <w:rsid w:val="01043D93"/>
    <w:rsid w:val="01084ABC"/>
    <w:rsid w:val="011B9C23"/>
    <w:rsid w:val="0144A311"/>
    <w:rsid w:val="015C65E1"/>
    <w:rsid w:val="0164FDE9"/>
    <w:rsid w:val="0167C22F"/>
    <w:rsid w:val="016DAF2B"/>
    <w:rsid w:val="017D0AB0"/>
    <w:rsid w:val="01975C76"/>
    <w:rsid w:val="01A03D20"/>
    <w:rsid w:val="01C2D113"/>
    <w:rsid w:val="01CAEC3F"/>
    <w:rsid w:val="01D4668A"/>
    <w:rsid w:val="01F64F42"/>
    <w:rsid w:val="02146966"/>
    <w:rsid w:val="021C9C6E"/>
    <w:rsid w:val="022D502F"/>
    <w:rsid w:val="023EB02D"/>
    <w:rsid w:val="027025B5"/>
    <w:rsid w:val="027E7D09"/>
    <w:rsid w:val="028D1F6D"/>
    <w:rsid w:val="02901116"/>
    <w:rsid w:val="02A2C911"/>
    <w:rsid w:val="02A4E480"/>
    <w:rsid w:val="02AB2B23"/>
    <w:rsid w:val="02BBA0D8"/>
    <w:rsid w:val="02C22914"/>
    <w:rsid w:val="02D197B5"/>
    <w:rsid w:val="02D246BC"/>
    <w:rsid w:val="02DDF498"/>
    <w:rsid w:val="02FA5869"/>
    <w:rsid w:val="0332B838"/>
    <w:rsid w:val="0337953F"/>
    <w:rsid w:val="03449850"/>
    <w:rsid w:val="036E0EE3"/>
    <w:rsid w:val="037A86EF"/>
    <w:rsid w:val="038527AF"/>
    <w:rsid w:val="038C160F"/>
    <w:rsid w:val="03A242DC"/>
    <w:rsid w:val="03ADEC34"/>
    <w:rsid w:val="03B12DD5"/>
    <w:rsid w:val="03CAF3EF"/>
    <w:rsid w:val="03CBD905"/>
    <w:rsid w:val="03E3688C"/>
    <w:rsid w:val="040405BB"/>
    <w:rsid w:val="0430FEE5"/>
    <w:rsid w:val="04373C3D"/>
    <w:rsid w:val="045284B9"/>
    <w:rsid w:val="045D6C93"/>
    <w:rsid w:val="045F5A90"/>
    <w:rsid w:val="04645605"/>
    <w:rsid w:val="04656A8B"/>
    <w:rsid w:val="047EA89A"/>
    <w:rsid w:val="04A7B9F6"/>
    <w:rsid w:val="04AC2245"/>
    <w:rsid w:val="04C05B7A"/>
    <w:rsid w:val="04C3AC16"/>
    <w:rsid w:val="04C5B803"/>
    <w:rsid w:val="04DD5E98"/>
    <w:rsid w:val="04EABC14"/>
    <w:rsid w:val="04EE1381"/>
    <w:rsid w:val="0504690E"/>
    <w:rsid w:val="050AA3E0"/>
    <w:rsid w:val="050D735B"/>
    <w:rsid w:val="0549A701"/>
    <w:rsid w:val="055EC4AA"/>
    <w:rsid w:val="055F0FB6"/>
    <w:rsid w:val="056FE789"/>
    <w:rsid w:val="05729A02"/>
    <w:rsid w:val="057DA26E"/>
    <w:rsid w:val="05812873"/>
    <w:rsid w:val="058A19BD"/>
    <w:rsid w:val="059D806C"/>
    <w:rsid w:val="05A10BEA"/>
    <w:rsid w:val="05DE487F"/>
    <w:rsid w:val="05F75D77"/>
    <w:rsid w:val="05F9628F"/>
    <w:rsid w:val="05FAAE51"/>
    <w:rsid w:val="05FC0EB4"/>
    <w:rsid w:val="0623F575"/>
    <w:rsid w:val="0656C756"/>
    <w:rsid w:val="0673B8FA"/>
    <w:rsid w:val="06760E63"/>
    <w:rsid w:val="067FC514"/>
    <w:rsid w:val="0680C354"/>
    <w:rsid w:val="06827B55"/>
    <w:rsid w:val="0688BB0A"/>
    <w:rsid w:val="06A570C8"/>
    <w:rsid w:val="06A5AFA5"/>
    <w:rsid w:val="06AFC762"/>
    <w:rsid w:val="06B253E7"/>
    <w:rsid w:val="06C7C488"/>
    <w:rsid w:val="06DDB7AE"/>
    <w:rsid w:val="06E57762"/>
    <w:rsid w:val="06E7B638"/>
    <w:rsid w:val="06E9141F"/>
    <w:rsid w:val="06EF3510"/>
    <w:rsid w:val="0704193A"/>
    <w:rsid w:val="0705A40A"/>
    <w:rsid w:val="07192D29"/>
    <w:rsid w:val="071AB707"/>
    <w:rsid w:val="071AC88D"/>
    <w:rsid w:val="071D331E"/>
    <w:rsid w:val="071E54E9"/>
    <w:rsid w:val="071F5EF0"/>
    <w:rsid w:val="072059E8"/>
    <w:rsid w:val="0724610C"/>
    <w:rsid w:val="0725827B"/>
    <w:rsid w:val="07380746"/>
    <w:rsid w:val="073ADF84"/>
    <w:rsid w:val="079B9AF0"/>
    <w:rsid w:val="07A45C5C"/>
    <w:rsid w:val="07B9B6D8"/>
    <w:rsid w:val="07D79C50"/>
    <w:rsid w:val="07DE194C"/>
    <w:rsid w:val="07E84D71"/>
    <w:rsid w:val="07EF343C"/>
    <w:rsid w:val="07F835E7"/>
    <w:rsid w:val="0807D0F1"/>
    <w:rsid w:val="080BC14D"/>
    <w:rsid w:val="08180EC6"/>
    <w:rsid w:val="0819B447"/>
    <w:rsid w:val="081FD365"/>
    <w:rsid w:val="083C882D"/>
    <w:rsid w:val="083D9B40"/>
    <w:rsid w:val="08492D2B"/>
    <w:rsid w:val="085C8890"/>
    <w:rsid w:val="086733B9"/>
    <w:rsid w:val="0883B1C4"/>
    <w:rsid w:val="0883BFB1"/>
    <w:rsid w:val="089457EE"/>
    <w:rsid w:val="08964529"/>
    <w:rsid w:val="08979B5E"/>
    <w:rsid w:val="0899765A"/>
    <w:rsid w:val="08BF541F"/>
    <w:rsid w:val="08D7BA86"/>
    <w:rsid w:val="08D8ACAC"/>
    <w:rsid w:val="08E00E38"/>
    <w:rsid w:val="08FAC4CD"/>
    <w:rsid w:val="08FC9BB0"/>
    <w:rsid w:val="0900D439"/>
    <w:rsid w:val="090553AF"/>
    <w:rsid w:val="091B5053"/>
    <w:rsid w:val="091D32BD"/>
    <w:rsid w:val="092374E7"/>
    <w:rsid w:val="0924458A"/>
    <w:rsid w:val="0930F673"/>
    <w:rsid w:val="09581799"/>
    <w:rsid w:val="0965A65F"/>
    <w:rsid w:val="0973D6C7"/>
    <w:rsid w:val="0983B147"/>
    <w:rsid w:val="09981CE0"/>
    <w:rsid w:val="099F49BC"/>
    <w:rsid w:val="09A2DC6D"/>
    <w:rsid w:val="09C4280A"/>
    <w:rsid w:val="09D70D74"/>
    <w:rsid w:val="09D89401"/>
    <w:rsid w:val="09DF53FC"/>
    <w:rsid w:val="09FAFF4B"/>
    <w:rsid w:val="09FE357B"/>
    <w:rsid w:val="0A0915F6"/>
    <w:rsid w:val="0A1A06ED"/>
    <w:rsid w:val="0A3183FB"/>
    <w:rsid w:val="0A3BB9FC"/>
    <w:rsid w:val="0A3DDC53"/>
    <w:rsid w:val="0A408E65"/>
    <w:rsid w:val="0A52694F"/>
    <w:rsid w:val="0A5A638A"/>
    <w:rsid w:val="0A5A63A3"/>
    <w:rsid w:val="0A64317B"/>
    <w:rsid w:val="0A68B84B"/>
    <w:rsid w:val="0A88C6D2"/>
    <w:rsid w:val="0A8AE02C"/>
    <w:rsid w:val="0AA853E8"/>
    <w:rsid w:val="0AA89DE0"/>
    <w:rsid w:val="0ABA40C7"/>
    <w:rsid w:val="0AD34112"/>
    <w:rsid w:val="0AD49668"/>
    <w:rsid w:val="0AD71D5E"/>
    <w:rsid w:val="0ADC223C"/>
    <w:rsid w:val="0AFFA329"/>
    <w:rsid w:val="0B26409B"/>
    <w:rsid w:val="0B35CDE1"/>
    <w:rsid w:val="0B3A070F"/>
    <w:rsid w:val="0B45DCB1"/>
    <w:rsid w:val="0B472A1D"/>
    <w:rsid w:val="0B50634B"/>
    <w:rsid w:val="0B675372"/>
    <w:rsid w:val="0B7920C8"/>
    <w:rsid w:val="0B79EEB2"/>
    <w:rsid w:val="0B90D79E"/>
    <w:rsid w:val="0B9A732D"/>
    <w:rsid w:val="0BB50464"/>
    <w:rsid w:val="0BC4BA9C"/>
    <w:rsid w:val="0BE85DEF"/>
    <w:rsid w:val="0BF7B975"/>
    <w:rsid w:val="0BFDDF9E"/>
    <w:rsid w:val="0C104D6E"/>
    <w:rsid w:val="0C118185"/>
    <w:rsid w:val="0C2BF8F8"/>
    <w:rsid w:val="0C54AE4B"/>
    <w:rsid w:val="0C5BFF92"/>
    <w:rsid w:val="0C62CDCC"/>
    <w:rsid w:val="0C6827FB"/>
    <w:rsid w:val="0C72289B"/>
    <w:rsid w:val="0C8E543F"/>
    <w:rsid w:val="0C97BD6A"/>
    <w:rsid w:val="0CB0598C"/>
    <w:rsid w:val="0CB30941"/>
    <w:rsid w:val="0CD901B0"/>
    <w:rsid w:val="0CEB0B0F"/>
    <w:rsid w:val="0D033C19"/>
    <w:rsid w:val="0D0EEFF8"/>
    <w:rsid w:val="0D15A5BF"/>
    <w:rsid w:val="0D3AE6CE"/>
    <w:rsid w:val="0D4DC138"/>
    <w:rsid w:val="0D5BD5D2"/>
    <w:rsid w:val="0D735ABE"/>
    <w:rsid w:val="0D8BC710"/>
    <w:rsid w:val="0D916D15"/>
    <w:rsid w:val="0DB177C3"/>
    <w:rsid w:val="0DBEE0AA"/>
    <w:rsid w:val="0DCCEB00"/>
    <w:rsid w:val="0DD8F83D"/>
    <w:rsid w:val="0DE43B21"/>
    <w:rsid w:val="0DED5881"/>
    <w:rsid w:val="0DEFEB88"/>
    <w:rsid w:val="0E10C185"/>
    <w:rsid w:val="0E128860"/>
    <w:rsid w:val="0E1D69A6"/>
    <w:rsid w:val="0E204D20"/>
    <w:rsid w:val="0E315DC8"/>
    <w:rsid w:val="0E5BE88C"/>
    <w:rsid w:val="0E606078"/>
    <w:rsid w:val="0E6F5B6D"/>
    <w:rsid w:val="0E7E14A4"/>
    <w:rsid w:val="0E86744F"/>
    <w:rsid w:val="0E86DB70"/>
    <w:rsid w:val="0E885560"/>
    <w:rsid w:val="0E96A76E"/>
    <w:rsid w:val="0ED213EF"/>
    <w:rsid w:val="0ED772BA"/>
    <w:rsid w:val="0ED9BA8A"/>
    <w:rsid w:val="0EEA1137"/>
    <w:rsid w:val="0EFC24E1"/>
    <w:rsid w:val="0F1EC210"/>
    <w:rsid w:val="0F2127E3"/>
    <w:rsid w:val="0F25DA72"/>
    <w:rsid w:val="0F29247B"/>
    <w:rsid w:val="0F320D5B"/>
    <w:rsid w:val="0F47EE30"/>
    <w:rsid w:val="0F561DBE"/>
    <w:rsid w:val="0F5DFB5D"/>
    <w:rsid w:val="0F70418F"/>
    <w:rsid w:val="0F778391"/>
    <w:rsid w:val="0F867ECE"/>
    <w:rsid w:val="0F869653"/>
    <w:rsid w:val="0F8C4DBB"/>
    <w:rsid w:val="0F963855"/>
    <w:rsid w:val="0FC50427"/>
    <w:rsid w:val="0FC6E400"/>
    <w:rsid w:val="0FD3DED3"/>
    <w:rsid w:val="0FE4D901"/>
    <w:rsid w:val="0FEA031E"/>
    <w:rsid w:val="100E6338"/>
    <w:rsid w:val="1013F29F"/>
    <w:rsid w:val="101F7147"/>
    <w:rsid w:val="102BCEDF"/>
    <w:rsid w:val="1031A587"/>
    <w:rsid w:val="10396B4D"/>
    <w:rsid w:val="103BF224"/>
    <w:rsid w:val="1041F161"/>
    <w:rsid w:val="1061DCB5"/>
    <w:rsid w:val="1096D7A7"/>
    <w:rsid w:val="10AD5138"/>
    <w:rsid w:val="10C0BD6C"/>
    <w:rsid w:val="10C9D770"/>
    <w:rsid w:val="10CEBD62"/>
    <w:rsid w:val="10EC71A1"/>
    <w:rsid w:val="11085792"/>
    <w:rsid w:val="111CA16B"/>
    <w:rsid w:val="1121E705"/>
    <w:rsid w:val="11298C89"/>
    <w:rsid w:val="11321645"/>
    <w:rsid w:val="11355612"/>
    <w:rsid w:val="1144D0CA"/>
    <w:rsid w:val="1178B90F"/>
    <w:rsid w:val="11830F39"/>
    <w:rsid w:val="11890E0B"/>
    <w:rsid w:val="118BE37F"/>
    <w:rsid w:val="119B5885"/>
    <w:rsid w:val="11B18D4B"/>
    <w:rsid w:val="11BE7C32"/>
    <w:rsid w:val="11EBD88A"/>
    <w:rsid w:val="11EF0972"/>
    <w:rsid w:val="1208C675"/>
    <w:rsid w:val="121903EE"/>
    <w:rsid w:val="121BEE17"/>
    <w:rsid w:val="12211C67"/>
    <w:rsid w:val="122655D9"/>
    <w:rsid w:val="12288B62"/>
    <w:rsid w:val="122AB989"/>
    <w:rsid w:val="122EE3A0"/>
    <w:rsid w:val="1231809E"/>
    <w:rsid w:val="1234A034"/>
    <w:rsid w:val="124263C0"/>
    <w:rsid w:val="12458BD8"/>
    <w:rsid w:val="124C5B52"/>
    <w:rsid w:val="124E89CE"/>
    <w:rsid w:val="1252F29C"/>
    <w:rsid w:val="126D2122"/>
    <w:rsid w:val="12740C70"/>
    <w:rsid w:val="1274B439"/>
    <w:rsid w:val="12BAC555"/>
    <w:rsid w:val="12BE1B8E"/>
    <w:rsid w:val="12C9F947"/>
    <w:rsid w:val="12CC7EAB"/>
    <w:rsid w:val="12DD1B12"/>
    <w:rsid w:val="13034EC0"/>
    <w:rsid w:val="1304E030"/>
    <w:rsid w:val="13107DF3"/>
    <w:rsid w:val="135034B8"/>
    <w:rsid w:val="1351E67D"/>
    <w:rsid w:val="1353EEA0"/>
    <w:rsid w:val="1354C830"/>
    <w:rsid w:val="135CCC43"/>
    <w:rsid w:val="1362BC95"/>
    <w:rsid w:val="137193B8"/>
    <w:rsid w:val="13895D0D"/>
    <w:rsid w:val="13895F12"/>
    <w:rsid w:val="1396A693"/>
    <w:rsid w:val="139853C4"/>
    <w:rsid w:val="13A323BD"/>
    <w:rsid w:val="13A58512"/>
    <w:rsid w:val="13AED24F"/>
    <w:rsid w:val="13BF1A85"/>
    <w:rsid w:val="13CC729D"/>
    <w:rsid w:val="13DB530E"/>
    <w:rsid w:val="13E354DC"/>
    <w:rsid w:val="13EFCD8B"/>
    <w:rsid w:val="13FC2DF2"/>
    <w:rsid w:val="13FD58A0"/>
    <w:rsid w:val="141566D3"/>
    <w:rsid w:val="1416FD8D"/>
    <w:rsid w:val="14193CF7"/>
    <w:rsid w:val="1422242F"/>
    <w:rsid w:val="143CB985"/>
    <w:rsid w:val="144180AD"/>
    <w:rsid w:val="144484D0"/>
    <w:rsid w:val="1446F622"/>
    <w:rsid w:val="144EF038"/>
    <w:rsid w:val="1450BD83"/>
    <w:rsid w:val="1463F53F"/>
    <w:rsid w:val="1465E957"/>
    <w:rsid w:val="1475347F"/>
    <w:rsid w:val="14758A71"/>
    <w:rsid w:val="14834B79"/>
    <w:rsid w:val="1485FAA8"/>
    <w:rsid w:val="14CA9456"/>
    <w:rsid w:val="14CC6DDE"/>
    <w:rsid w:val="14E124D3"/>
    <w:rsid w:val="14ED5D6A"/>
    <w:rsid w:val="14FB805D"/>
    <w:rsid w:val="151559A2"/>
    <w:rsid w:val="15185698"/>
    <w:rsid w:val="153762CD"/>
    <w:rsid w:val="153ED3BA"/>
    <w:rsid w:val="15497A30"/>
    <w:rsid w:val="159B360D"/>
    <w:rsid w:val="159C3A2B"/>
    <w:rsid w:val="159D3E1D"/>
    <w:rsid w:val="15A4C1E4"/>
    <w:rsid w:val="15ADC495"/>
    <w:rsid w:val="15B25F4E"/>
    <w:rsid w:val="15B43A78"/>
    <w:rsid w:val="15CFA9A5"/>
    <w:rsid w:val="15D3AB99"/>
    <w:rsid w:val="15DB4F3D"/>
    <w:rsid w:val="15EC687F"/>
    <w:rsid w:val="15FE9419"/>
    <w:rsid w:val="16058768"/>
    <w:rsid w:val="1610726C"/>
    <w:rsid w:val="1616E2AB"/>
    <w:rsid w:val="161F2C27"/>
    <w:rsid w:val="16254C61"/>
    <w:rsid w:val="1626290B"/>
    <w:rsid w:val="1627EEC7"/>
    <w:rsid w:val="162C3938"/>
    <w:rsid w:val="164CDDF3"/>
    <w:rsid w:val="165617A7"/>
    <w:rsid w:val="1657CFEB"/>
    <w:rsid w:val="165B56D4"/>
    <w:rsid w:val="165DF6F4"/>
    <w:rsid w:val="16A155CD"/>
    <w:rsid w:val="16AD0D74"/>
    <w:rsid w:val="16B58DD0"/>
    <w:rsid w:val="16B86C75"/>
    <w:rsid w:val="16BD1DE0"/>
    <w:rsid w:val="16C8ECEA"/>
    <w:rsid w:val="16F09B22"/>
    <w:rsid w:val="17095FAD"/>
    <w:rsid w:val="17124BE2"/>
    <w:rsid w:val="171E9E46"/>
    <w:rsid w:val="171F9708"/>
    <w:rsid w:val="17213808"/>
    <w:rsid w:val="1768D9A7"/>
    <w:rsid w:val="176B73DA"/>
    <w:rsid w:val="177AEA0C"/>
    <w:rsid w:val="177B3F4A"/>
    <w:rsid w:val="179A84EC"/>
    <w:rsid w:val="17ACD541"/>
    <w:rsid w:val="17B12761"/>
    <w:rsid w:val="17B3FA18"/>
    <w:rsid w:val="17D509D1"/>
    <w:rsid w:val="17E47F0F"/>
    <w:rsid w:val="1810C158"/>
    <w:rsid w:val="1819D4F6"/>
    <w:rsid w:val="181DA03B"/>
    <w:rsid w:val="18652640"/>
    <w:rsid w:val="186BE456"/>
    <w:rsid w:val="1878F635"/>
    <w:rsid w:val="188F00A2"/>
    <w:rsid w:val="18A64DC6"/>
    <w:rsid w:val="18B1F8E3"/>
    <w:rsid w:val="18B6DC12"/>
    <w:rsid w:val="18BEB5BF"/>
    <w:rsid w:val="18C3FF69"/>
    <w:rsid w:val="18C8A716"/>
    <w:rsid w:val="18CB3B1B"/>
    <w:rsid w:val="18EF2C0B"/>
    <w:rsid w:val="18F4B005"/>
    <w:rsid w:val="1911157C"/>
    <w:rsid w:val="1920B61F"/>
    <w:rsid w:val="192C480D"/>
    <w:rsid w:val="193BB39A"/>
    <w:rsid w:val="19513DFB"/>
    <w:rsid w:val="195BADA5"/>
    <w:rsid w:val="196AFA8E"/>
    <w:rsid w:val="197A08B5"/>
    <w:rsid w:val="197BF979"/>
    <w:rsid w:val="199FAFF5"/>
    <w:rsid w:val="19A53282"/>
    <w:rsid w:val="19BC008C"/>
    <w:rsid w:val="19C9B310"/>
    <w:rsid w:val="19E2DC53"/>
    <w:rsid w:val="19EB90BA"/>
    <w:rsid w:val="19FE3876"/>
    <w:rsid w:val="1A12ED28"/>
    <w:rsid w:val="1A29F436"/>
    <w:rsid w:val="1A3479A9"/>
    <w:rsid w:val="1A397881"/>
    <w:rsid w:val="1A485136"/>
    <w:rsid w:val="1A4CD97C"/>
    <w:rsid w:val="1A585877"/>
    <w:rsid w:val="1A593B6F"/>
    <w:rsid w:val="1A5CA67E"/>
    <w:rsid w:val="1A618939"/>
    <w:rsid w:val="1A646B4D"/>
    <w:rsid w:val="1A68F3C1"/>
    <w:rsid w:val="1A84A857"/>
    <w:rsid w:val="1A99A0D2"/>
    <w:rsid w:val="1A9D5B7B"/>
    <w:rsid w:val="1AD35860"/>
    <w:rsid w:val="1B00CBFA"/>
    <w:rsid w:val="1B117655"/>
    <w:rsid w:val="1B1F5B91"/>
    <w:rsid w:val="1B2C785C"/>
    <w:rsid w:val="1B2CF534"/>
    <w:rsid w:val="1B53E2C8"/>
    <w:rsid w:val="1B658371"/>
    <w:rsid w:val="1B6B6BB5"/>
    <w:rsid w:val="1B80EA2E"/>
    <w:rsid w:val="1B85161F"/>
    <w:rsid w:val="1B9B9017"/>
    <w:rsid w:val="1BC67E68"/>
    <w:rsid w:val="1BC9248A"/>
    <w:rsid w:val="1BCC9B4A"/>
    <w:rsid w:val="1BD08F93"/>
    <w:rsid w:val="1BD33576"/>
    <w:rsid w:val="1BE3EC0B"/>
    <w:rsid w:val="1BF9BB1B"/>
    <w:rsid w:val="1BFAA9A9"/>
    <w:rsid w:val="1C07D9E9"/>
    <w:rsid w:val="1C0AC2E7"/>
    <w:rsid w:val="1C1F6408"/>
    <w:rsid w:val="1C27AED4"/>
    <w:rsid w:val="1C3A342D"/>
    <w:rsid w:val="1C451F56"/>
    <w:rsid w:val="1C4C3284"/>
    <w:rsid w:val="1C53C6FD"/>
    <w:rsid w:val="1C6262D4"/>
    <w:rsid w:val="1C6E3553"/>
    <w:rsid w:val="1C77376D"/>
    <w:rsid w:val="1C7DFAE7"/>
    <w:rsid w:val="1C9C959E"/>
    <w:rsid w:val="1C9E2CA7"/>
    <w:rsid w:val="1CA3A21C"/>
    <w:rsid w:val="1CA81A23"/>
    <w:rsid w:val="1CB83693"/>
    <w:rsid w:val="1CB93C32"/>
    <w:rsid w:val="1CC1DFA7"/>
    <w:rsid w:val="1CCFF2B2"/>
    <w:rsid w:val="1CDA3E66"/>
    <w:rsid w:val="1CE85272"/>
    <w:rsid w:val="1CF318E0"/>
    <w:rsid w:val="1CFDE531"/>
    <w:rsid w:val="1D0153D2"/>
    <w:rsid w:val="1D11781B"/>
    <w:rsid w:val="1D1D6BA9"/>
    <w:rsid w:val="1D34ABD8"/>
    <w:rsid w:val="1D459EDC"/>
    <w:rsid w:val="1D52CBDF"/>
    <w:rsid w:val="1D628E28"/>
    <w:rsid w:val="1D7B2877"/>
    <w:rsid w:val="1D8BA445"/>
    <w:rsid w:val="1D9CFC3F"/>
    <w:rsid w:val="1DE1E2E9"/>
    <w:rsid w:val="1E0E13FA"/>
    <w:rsid w:val="1E1DE46C"/>
    <w:rsid w:val="1E2F4E40"/>
    <w:rsid w:val="1E358805"/>
    <w:rsid w:val="1E4937E0"/>
    <w:rsid w:val="1E6A3B3D"/>
    <w:rsid w:val="1E6F4556"/>
    <w:rsid w:val="1EA91EB5"/>
    <w:rsid w:val="1EA9FD7F"/>
    <w:rsid w:val="1EAAD441"/>
    <w:rsid w:val="1EB33F4E"/>
    <w:rsid w:val="1EBDC5D0"/>
    <w:rsid w:val="1ECF0F36"/>
    <w:rsid w:val="1ED1904D"/>
    <w:rsid w:val="1ED9A86D"/>
    <w:rsid w:val="1EE35C00"/>
    <w:rsid w:val="1EE689B0"/>
    <w:rsid w:val="1F0492FD"/>
    <w:rsid w:val="1F12458F"/>
    <w:rsid w:val="1F189871"/>
    <w:rsid w:val="1F34FA5C"/>
    <w:rsid w:val="1F3CC74E"/>
    <w:rsid w:val="1F57576A"/>
    <w:rsid w:val="1F7A525F"/>
    <w:rsid w:val="1F81A45E"/>
    <w:rsid w:val="1F87EF59"/>
    <w:rsid w:val="1F90D767"/>
    <w:rsid w:val="1FAE155D"/>
    <w:rsid w:val="1FBDA353"/>
    <w:rsid w:val="1FC85EF4"/>
    <w:rsid w:val="1FD67760"/>
    <w:rsid w:val="1FD70F0E"/>
    <w:rsid w:val="1FDC603E"/>
    <w:rsid w:val="1FDD7757"/>
    <w:rsid w:val="1FEE7A31"/>
    <w:rsid w:val="1FF21F53"/>
    <w:rsid w:val="2005289A"/>
    <w:rsid w:val="200FEB21"/>
    <w:rsid w:val="20192823"/>
    <w:rsid w:val="202542A1"/>
    <w:rsid w:val="202B4784"/>
    <w:rsid w:val="2031F955"/>
    <w:rsid w:val="203651C7"/>
    <w:rsid w:val="2037E356"/>
    <w:rsid w:val="2046A4A2"/>
    <w:rsid w:val="205FDA5A"/>
    <w:rsid w:val="20819F3D"/>
    <w:rsid w:val="2084081A"/>
    <w:rsid w:val="20840C03"/>
    <w:rsid w:val="208A6F0B"/>
    <w:rsid w:val="20922FE1"/>
    <w:rsid w:val="20989204"/>
    <w:rsid w:val="209C0C87"/>
    <w:rsid w:val="20A17E27"/>
    <w:rsid w:val="20C7D019"/>
    <w:rsid w:val="20E65989"/>
    <w:rsid w:val="20F0ED42"/>
    <w:rsid w:val="20F71D1D"/>
    <w:rsid w:val="210669FB"/>
    <w:rsid w:val="210C27C9"/>
    <w:rsid w:val="210CA51A"/>
    <w:rsid w:val="210D02D2"/>
    <w:rsid w:val="210F640D"/>
    <w:rsid w:val="21149565"/>
    <w:rsid w:val="212E4C4E"/>
    <w:rsid w:val="213EEC6D"/>
    <w:rsid w:val="21445FCA"/>
    <w:rsid w:val="2155E52A"/>
    <w:rsid w:val="21647DB0"/>
    <w:rsid w:val="21680897"/>
    <w:rsid w:val="216AA278"/>
    <w:rsid w:val="216AD5FD"/>
    <w:rsid w:val="2172ADA4"/>
    <w:rsid w:val="217DFA96"/>
    <w:rsid w:val="219F6AE9"/>
    <w:rsid w:val="21A226DE"/>
    <w:rsid w:val="21C51014"/>
    <w:rsid w:val="21C9F544"/>
    <w:rsid w:val="21D64E6E"/>
    <w:rsid w:val="21DA1D12"/>
    <w:rsid w:val="220CDA9A"/>
    <w:rsid w:val="220F598F"/>
    <w:rsid w:val="22354710"/>
    <w:rsid w:val="223AD264"/>
    <w:rsid w:val="2255A663"/>
    <w:rsid w:val="225D035F"/>
    <w:rsid w:val="2272DE27"/>
    <w:rsid w:val="227B078E"/>
    <w:rsid w:val="22844258"/>
    <w:rsid w:val="2284E9AE"/>
    <w:rsid w:val="2292ED7E"/>
    <w:rsid w:val="22A4F7E4"/>
    <w:rsid w:val="22AA40FE"/>
    <w:rsid w:val="22BCD631"/>
    <w:rsid w:val="22C08B5F"/>
    <w:rsid w:val="22CAFFDE"/>
    <w:rsid w:val="22D1C115"/>
    <w:rsid w:val="22D224ED"/>
    <w:rsid w:val="22D64578"/>
    <w:rsid w:val="22DE28FC"/>
    <w:rsid w:val="22E61FAC"/>
    <w:rsid w:val="22F46782"/>
    <w:rsid w:val="230BE02F"/>
    <w:rsid w:val="230DB15B"/>
    <w:rsid w:val="23139B6E"/>
    <w:rsid w:val="23315282"/>
    <w:rsid w:val="233DAC60"/>
    <w:rsid w:val="2352EFF3"/>
    <w:rsid w:val="23568131"/>
    <w:rsid w:val="2362806C"/>
    <w:rsid w:val="238618FE"/>
    <w:rsid w:val="2387865B"/>
    <w:rsid w:val="23946F0A"/>
    <w:rsid w:val="23993D5D"/>
    <w:rsid w:val="239EDC48"/>
    <w:rsid w:val="23C34AF1"/>
    <w:rsid w:val="23C44CE0"/>
    <w:rsid w:val="240D056B"/>
    <w:rsid w:val="242CD7BC"/>
    <w:rsid w:val="243F3ED5"/>
    <w:rsid w:val="245126B1"/>
    <w:rsid w:val="24529122"/>
    <w:rsid w:val="248CD1B4"/>
    <w:rsid w:val="248CFFF2"/>
    <w:rsid w:val="2491FB69"/>
    <w:rsid w:val="24AE4DBF"/>
    <w:rsid w:val="24B46DA6"/>
    <w:rsid w:val="24BA3245"/>
    <w:rsid w:val="24C5C94B"/>
    <w:rsid w:val="24D1BE40"/>
    <w:rsid w:val="24D35AA2"/>
    <w:rsid w:val="24DBB2BF"/>
    <w:rsid w:val="24FC888D"/>
    <w:rsid w:val="25154FAB"/>
    <w:rsid w:val="2536361B"/>
    <w:rsid w:val="25526B2F"/>
    <w:rsid w:val="256163CB"/>
    <w:rsid w:val="2563123A"/>
    <w:rsid w:val="257DC8EF"/>
    <w:rsid w:val="2584E69C"/>
    <w:rsid w:val="259E0115"/>
    <w:rsid w:val="25B3FE94"/>
    <w:rsid w:val="25BE8D0A"/>
    <w:rsid w:val="25E2FC81"/>
    <w:rsid w:val="2609F0F9"/>
    <w:rsid w:val="2617137A"/>
    <w:rsid w:val="2619BB04"/>
    <w:rsid w:val="26201285"/>
    <w:rsid w:val="2621A5AD"/>
    <w:rsid w:val="262F1630"/>
    <w:rsid w:val="26449E8F"/>
    <w:rsid w:val="26487A08"/>
    <w:rsid w:val="2685676B"/>
    <w:rsid w:val="269E82F5"/>
    <w:rsid w:val="26BA0696"/>
    <w:rsid w:val="26C10391"/>
    <w:rsid w:val="26D55054"/>
    <w:rsid w:val="26D74137"/>
    <w:rsid w:val="26EE8C0B"/>
    <w:rsid w:val="26F19B95"/>
    <w:rsid w:val="26FB3724"/>
    <w:rsid w:val="2709A370"/>
    <w:rsid w:val="27126F64"/>
    <w:rsid w:val="27215C19"/>
    <w:rsid w:val="272AB51C"/>
    <w:rsid w:val="273E418A"/>
    <w:rsid w:val="27428C4A"/>
    <w:rsid w:val="2744D0B2"/>
    <w:rsid w:val="274A4F34"/>
    <w:rsid w:val="27531047"/>
    <w:rsid w:val="2770AC8E"/>
    <w:rsid w:val="2780527E"/>
    <w:rsid w:val="279F7516"/>
    <w:rsid w:val="27A9B8F0"/>
    <w:rsid w:val="27B52946"/>
    <w:rsid w:val="27C43232"/>
    <w:rsid w:val="27CAE691"/>
    <w:rsid w:val="27D5025F"/>
    <w:rsid w:val="27E21F52"/>
    <w:rsid w:val="280AFB64"/>
    <w:rsid w:val="280B8A48"/>
    <w:rsid w:val="280EA4EF"/>
    <w:rsid w:val="2828C627"/>
    <w:rsid w:val="282EB809"/>
    <w:rsid w:val="2838D8AC"/>
    <w:rsid w:val="283EF7A0"/>
    <w:rsid w:val="28518E34"/>
    <w:rsid w:val="285A2194"/>
    <w:rsid w:val="2871CCA4"/>
    <w:rsid w:val="288954BD"/>
    <w:rsid w:val="288A6258"/>
    <w:rsid w:val="288D6BF6"/>
    <w:rsid w:val="28A25735"/>
    <w:rsid w:val="28A51C80"/>
    <w:rsid w:val="28A775B1"/>
    <w:rsid w:val="28ACB756"/>
    <w:rsid w:val="28B7B2AE"/>
    <w:rsid w:val="28DAB5AA"/>
    <w:rsid w:val="28DACF84"/>
    <w:rsid w:val="28DCC70F"/>
    <w:rsid w:val="28E6C7B6"/>
    <w:rsid w:val="28F4C319"/>
    <w:rsid w:val="28FB09B6"/>
    <w:rsid w:val="2902E6B9"/>
    <w:rsid w:val="292A9C1F"/>
    <w:rsid w:val="293323EB"/>
    <w:rsid w:val="294DD6F5"/>
    <w:rsid w:val="296A9DFA"/>
    <w:rsid w:val="296D6068"/>
    <w:rsid w:val="297B96AC"/>
    <w:rsid w:val="298DA368"/>
    <w:rsid w:val="298DBC3A"/>
    <w:rsid w:val="29966EDC"/>
    <w:rsid w:val="29A20640"/>
    <w:rsid w:val="29AB5085"/>
    <w:rsid w:val="29BA4CEF"/>
    <w:rsid w:val="29BAEDA3"/>
    <w:rsid w:val="29BD7B18"/>
    <w:rsid w:val="29C7A07E"/>
    <w:rsid w:val="29C9EC0A"/>
    <w:rsid w:val="29CC7C6B"/>
    <w:rsid w:val="29EBD909"/>
    <w:rsid w:val="29EDDC53"/>
    <w:rsid w:val="29EF68FB"/>
    <w:rsid w:val="2A036FDC"/>
    <w:rsid w:val="2A1046B2"/>
    <w:rsid w:val="2A1C1CCB"/>
    <w:rsid w:val="2A5B66F5"/>
    <w:rsid w:val="2A5FFB74"/>
    <w:rsid w:val="2A6BDAA8"/>
    <w:rsid w:val="2A7516E6"/>
    <w:rsid w:val="2A7881C2"/>
    <w:rsid w:val="2A7ADB8D"/>
    <w:rsid w:val="2A7AFC93"/>
    <w:rsid w:val="2A85936A"/>
    <w:rsid w:val="2A967E88"/>
    <w:rsid w:val="2A9B9119"/>
    <w:rsid w:val="2AA0BBC6"/>
    <w:rsid w:val="2AA9403D"/>
    <w:rsid w:val="2ACA0C59"/>
    <w:rsid w:val="2ACEB523"/>
    <w:rsid w:val="2ADE1711"/>
    <w:rsid w:val="2AE22300"/>
    <w:rsid w:val="2AFAE2B0"/>
    <w:rsid w:val="2B0467A7"/>
    <w:rsid w:val="2B0589B3"/>
    <w:rsid w:val="2B10CE73"/>
    <w:rsid w:val="2B1CFF4A"/>
    <w:rsid w:val="2B45767C"/>
    <w:rsid w:val="2B5074A3"/>
    <w:rsid w:val="2B56FAE3"/>
    <w:rsid w:val="2B5A279E"/>
    <w:rsid w:val="2B8757B1"/>
    <w:rsid w:val="2B87A96A"/>
    <w:rsid w:val="2B87B8F2"/>
    <w:rsid w:val="2B9F8D43"/>
    <w:rsid w:val="2BAEC486"/>
    <w:rsid w:val="2BBC9D05"/>
    <w:rsid w:val="2BC6BDAB"/>
    <w:rsid w:val="2BD9E8BC"/>
    <w:rsid w:val="2BDEC0DC"/>
    <w:rsid w:val="2BEC6DD0"/>
    <w:rsid w:val="2BEF5370"/>
    <w:rsid w:val="2BF4118F"/>
    <w:rsid w:val="2C092BCC"/>
    <w:rsid w:val="2C14B177"/>
    <w:rsid w:val="2C14E0D9"/>
    <w:rsid w:val="2C21E1D7"/>
    <w:rsid w:val="2C250DA3"/>
    <w:rsid w:val="2C29FE4F"/>
    <w:rsid w:val="2C2D8855"/>
    <w:rsid w:val="2C3AE71B"/>
    <w:rsid w:val="2C4B1547"/>
    <w:rsid w:val="2C4D0E6C"/>
    <w:rsid w:val="2C67C11B"/>
    <w:rsid w:val="2C6B1251"/>
    <w:rsid w:val="2C9401B6"/>
    <w:rsid w:val="2C96B311"/>
    <w:rsid w:val="2C97C506"/>
    <w:rsid w:val="2C9FA24F"/>
    <w:rsid w:val="2CAA3716"/>
    <w:rsid w:val="2CB25C98"/>
    <w:rsid w:val="2CB9D875"/>
    <w:rsid w:val="2CCDE0CF"/>
    <w:rsid w:val="2CEE4461"/>
    <w:rsid w:val="2CFAC53F"/>
    <w:rsid w:val="2D0AB6AF"/>
    <w:rsid w:val="2D163111"/>
    <w:rsid w:val="2D2B9774"/>
    <w:rsid w:val="2D3681B2"/>
    <w:rsid w:val="2D42DA4E"/>
    <w:rsid w:val="2D4A351E"/>
    <w:rsid w:val="2D4E741E"/>
    <w:rsid w:val="2D575A6E"/>
    <w:rsid w:val="2D5C2FBA"/>
    <w:rsid w:val="2D7CD174"/>
    <w:rsid w:val="2D91F2E7"/>
    <w:rsid w:val="2DB94486"/>
    <w:rsid w:val="2DC70410"/>
    <w:rsid w:val="2DCDE519"/>
    <w:rsid w:val="2DD5711A"/>
    <w:rsid w:val="2DE607C3"/>
    <w:rsid w:val="2DE8AA64"/>
    <w:rsid w:val="2DF10931"/>
    <w:rsid w:val="2DF266E1"/>
    <w:rsid w:val="2DF5F363"/>
    <w:rsid w:val="2E00E554"/>
    <w:rsid w:val="2E03EDD2"/>
    <w:rsid w:val="2E0443EF"/>
    <w:rsid w:val="2E0E8B59"/>
    <w:rsid w:val="2E1022C1"/>
    <w:rsid w:val="2E1764F7"/>
    <w:rsid w:val="2E19C3C2"/>
    <w:rsid w:val="2E1E2368"/>
    <w:rsid w:val="2E20FDB3"/>
    <w:rsid w:val="2E20FFB8"/>
    <w:rsid w:val="2E3547FA"/>
    <w:rsid w:val="2E411519"/>
    <w:rsid w:val="2E50622C"/>
    <w:rsid w:val="2E6E09FF"/>
    <w:rsid w:val="2E870A35"/>
    <w:rsid w:val="2E876E31"/>
    <w:rsid w:val="2E90EC3B"/>
    <w:rsid w:val="2E9FAE55"/>
    <w:rsid w:val="2EA07F7C"/>
    <w:rsid w:val="2EA5C0C5"/>
    <w:rsid w:val="2EB46DB8"/>
    <w:rsid w:val="2ECCE12D"/>
    <w:rsid w:val="2ECD2150"/>
    <w:rsid w:val="2ECEC276"/>
    <w:rsid w:val="2EE5B02C"/>
    <w:rsid w:val="2EF89641"/>
    <w:rsid w:val="2EFB7D79"/>
    <w:rsid w:val="2EFC22F1"/>
    <w:rsid w:val="2F12FF53"/>
    <w:rsid w:val="2F158EC7"/>
    <w:rsid w:val="2F3245E9"/>
    <w:rsid w:val="2F392922"/>
    <w:rsid w:val="2F45B3DD"/>
    <w:rsid w:val="2F4F5E03"/>
    <w:rsid w:val="2F6B1EC8"/>
    <w:rsid w:val="2F72D512"/>
    <w:rsid w:val="2F7623C0"/>
    <w:rsid w:val="2FA3F0AA"/>
    <w:rsid w:val="2FA432A9"/>
    <w:rsid w:val="2FA590DD"/>
    <w:rsid w:val="2FA5A965"/>
    <w:rsid w:val="2FAE51C6"/>
    <w:rsid w:val="2FB59423"/>
    <w:rsid w:val="2FB6632F"/>
    <w:rsid w:val="2FBCCE14"/>
    <w:rsid w:val="2FC1D31F"/>
    <w:rsid w:val="2FCBA278"/>
    <w:rsid w:val="2FCE53D3"/>
    <w:rsid w:val="2FFBAF60"/>
    <w:rsid w:val="3004D0F1"/>
    <w:rsid w:val="300F6CEE"/>
    <w:rsid w:val="30171ABB"/>
    <w:rsid w:val="304D2800"/>
    <w:rsid w:val="305B1A8D"/>
    <w:rsid w:val="3069CA25"/>
    <w:rsid w:val="306A6EE9"/>
    <w:rsid w:val="307F557E"/>
    <w:rsid w:val="3086B196"/>
    <w:rsid w:val="3094EC6E"/>
    <w:rsid w:val="309BBA9A"/>
    <w:rsid w:val="30AE8351"/>
    <w:rsid w:val="30BE39C0"/>
    <w:rsid w:val="30C3293D"/>
    <w:rsid w:val="30C6F595"/>
    <w:rsid w:val="30D527DC"/>
    <w:rsid w:val="30DFAD54"/>
    <w:rsid w:val="30EBB06B"/>
    <w:rsid w:val="3147C071"/>
    <w:rsid w:val="31496242"/>
    <w:rsid w:val="31541FFF"/>
    <w:rsid w:val="319CBE6B"/>
    <w:rsid w:val="31A3B4EF"/>
    <w:rsid w:val="31ACA78B"/>
    <w:rsid w:val="31CA8772"/>
    <w:rsid w:val="31D07A83"/>
    <w:rsid w:val="31D4970B"/>
    <w:rsid w:val="31D61AB5"/>
    <w:rsid w:val="31DB231A"/>
    <w:rsid w:val="31E8F861"/>
    <w:rsid w:val="3208E34D"/>
    <w:rsid w:val="3210DF5A"/>
    <w:rsid w:val="32244E41"/>
    <w:rsid w:val="32312E26"/>
    <w:rsid w:val="323DE9CB"/>
    <w:rsid w:val="32553C10"/>
    <w:rsid w:val="3259655E"/>
    <w:rsid w:val="32628395"/>
    <w:rsid w:val="3268512B"/>
    <w:rsid w:val="326FC157"/>
    <w:rsid w:val="328CB5A9"/>
    <w:rsid w:val="328F14E7"/>
    <w:rsid w:val="329B4090"/>
    <w:rsid w:val="32B36416"/>
    <w:rsid w:val="32B9F4BC"/>
    <w:rsid w:val="32CB5B00"/>
    <w:rsid w:val="32CD4BE2"/>
    <w:rsid w:val="32DE6846"/>
    <w:rsid w:val="32E11C6C"/>
    <w:rsid w:val="32E861FF"/>
    <w:rsid w:val="330A9C6A"/>
    <w:rsid w:val="331B9FE8"/>
    <w:rsid w:val="331CB331"/>
    <w:rsid w:val="3324E932"/>
    <w:rsid w:val="33499989"/>
    <w:rsid w:val="33566A81"/>
    <w:rsid w:val="335D12EB"/>
    <w:rsid w:val="335FE2B8"/>
    <w:rsid w:val="33739573"/>
    <w:rsid w:val="3388C327"/>
    <w:rsid w:val="338C7D53"/>
    <w:rsid w:val="339D29C6"/>
    <w:rsid w:val="339F70C4"/>
    <w:rsid w:val="33A7E6D4"/>
    <w:rsid w:val="33A9766B"/>
    <w:rsid w:val="33CAAA81"/>
    <w:rsid w:val="33D3D2FD"/>
    <w:rsid w:val="33D92EAD"/>
    <w:rsid w:val="33D9BA2C"/>
    <w:rsid w:val="33DB1098"/>
    <w:rsid w:val="33F568B7"/>
    <w:rsid w:val="342CEE2E"/>
    <w:rsid w:val="34445004"/>
    <w:rsid w:val="344C0548"/>
    <w:rsid w:val="3463511C"/>
    <w:rsid w:val="3471EC7A"/>
    <w:rsid w:val="3474FF16"/>
    <w:rsid w:val="347651B7"/>
    <w:rsid w:val="3483B33A"/>
    <w:rsid w:val="348A6051"/>
    <w:rsid w:val="348EC543"/>
    <w:rsid w:val="349538F8"/>
    <w:rsid w:val="349E35B1"/>
    <w:rsid w:val="34BEAA0B"/>
    <w:rsid w:val="34BF7A29"/>
    <w:rsid w:val="34EFC387"/>
    <w:rsid w:val="34F5FFF7"/>
    <w:rsid w:val="3505DBDD"/>
    <w:rsid w:val="350ACBBE"/>
    <w:rsid w:val="350AD58A"/>
    <w:rsid w:val="354BCCA6"/>
    <w:rsid w:val="355BB3C4"/>
    <w:rsid w:val="356023D7"/>
    <w:rsid w:val="3573B475"/>
    <w:rsid w:val="35746CA2"/>
    <w:rsid w:val="358531CD"/>
    <w:rsid w:val="358D6D85"/>
    <w:rsid w:val="35AC70EC"/>
    <w:rsid w:val="35B59F64"/>
    <w:rsid w:val="35B79F84"/>
    <w:rsid w:val="35EC7ED9"/>
    <w:rsid w:val="35F22E7C"/>
    <w:rsid w:val="35F3405A"/>
    <w:rsid w:val="362CC32D"/>
    <w:rsid w:val="364F7872"/>
    <w:rsid w:val="365A9372"/>
    <w:rsid w:val="36610FCB"/>
    <w:rsid w:val="3669598E"/>
    <w:rsid w:val="367DDC5A"/>
    <w:rsid w:val="3680F19D"/>
    <w:rsid w:val="3684B755"/>
    <w:rsid w:val="368BD8EC"/>
    <w:rsid w:val="3690A516"/>
    <w:rsid w:val="36A8D59F"/>
    <w:rsid w:val="36BA7CD7"/>
    <w:rsid w:val="36BCDB65"/>
    <w:rsid w:val="36C2CEA4"/>
    <w:rsid w:val="36CEBF66"/>
    <w:rsid w:val="36D0CC82"/>
    <w:rsid w:val="36DBE5FF"/>
    <w:rsid w:val="36DC4950"/>
    <w:rsid w:val="36DEDFBA"/>
    <w:rsid w:val="36E54E21"/>
    <w:rsid w:val="36E7E38E"/>
    <w:rsid w:val="36EE9702"/>
    <w:rsid w:val="36F7DD2D"/>
    <w:rsid w:val="36FA2037"/>
    <w:rsid w:val="36FAC639"/>
    <w:rsid w:val="37285713"/>
    <w:rsid w:val="3752F8B2"/>
    <w:rsid w:val="37577F1F"/>
    <w:rsid w:val="375E58B2"/>
    <w:rsid w:val="3763EC5C"/>
    <w:rsid w:val="3775EDD1"/>
    <w:rsid w:val="3780C776"/>
    <w:rsid w:val="3786351D"/>
    <w:rsid w:val="3794F82C"/>
    <w:rsid w:val="379F2E48"/>
    <w:rsid w:val="37A6CDF8"/>
    <w:rsid w:val="37A98B83"/>
    <w:rsid w:val="37B5D8C1"/>
    <w:rsid w:val="37C252F8"/>
    <w:rsid w:val="37C25846"/>
    <w:rsid w:val="37D77440"/>
    <w:rsid w:val="37E2105E"/>
    <w:rsid w:val="37EBF584"/>
    <w:rsid w:val="3825E350"/>
    <w:rsid w:val="3834989D"/>
    <w:rsid w:val="38374EC3"/>
    <w:rsid w:val="38426C80"/>
    <w:rsid w:val="384EC2B0"/>
    <w:rsid w:val="3860DADD"/>
    <w:rsid w:val="3866290E"/>
    <w:rsid w:val="386CCAD8"/>
    <w:rsid w:val="38A629EA"/>
    <w:rsid w:val="38B46304"/>
    <w:rsid w:val="38B723E3"/>
    <w:rsid w:val="38D059C2"/>
    <w:rsid w:val="38D788BA"/>
    <w:rsid w:val="38EA95D2"/>
    <w:rsid w:val="38EB96C9"/>
    <w:rsid w:val="38F57128"/>
    <w:rsid w:val="38FDE3D1"/>
    <w:rsid w:val="38FEF911"/>
    <w:rsid w:val="390419BE"/>
    <w:rsid w:val="391797CD"/>
    <w:rsid w:val="391C97D7"/>
    <w:rsid w:val="393C8D66"/>
    <w:rsid w:val="394815CF"/>
    <w:rsid w:val="394ADFF4"/>
    <w:rsid w:val="3951A922"/>
    <w:rsid w:val="39568177"/>
    <w:rsid w:val="3956905D"/>
    <w:rsid w:val="3973A3E6"/>
    <w:rsid w:val="3986D241"/>
    <w:rsid w:val="399081A7"/>
    <w:rsid w:val="39AB94CE"/>
    <w:rsid w:val="39B84087"/>
    <w:rsid w:val="39C5F33A"/>
    <w:rsid w:val="39CBC58B"/>
    <w:rsid w:val="39E377AD"/>
    <w:rsid w:val="39E406AC"/>
    <w:rsid w:val="3A0B7A60"/>
    <w:rsid w:val="3A2637C4"/>
    <w:rsid w:val="3A464CC3"/>
    <w:rsid w:val="3A50395C"/>
    <w:rsid w:val="3A5C0464"/>
    <w:rsid w:val="3A67CA04"/>
    <w:rsid w:val="3A6E73C4"/>
    <w:rsid w:val="3A730729"/>
    <w:rsid w:val="3A7FED3B"/>
    <w:rsid w:val="3A8B56D5"/>
    <w:rsid w:val="3A9EB161"/>
    <w:rsid w:val="3AAEB650"/>
    <w:rsid w:val="3ABF28D1"/>
    <w:rsid w:val="3AC194A2"/>
    <w:rsid w:val="3AC707C6"/>
    <w:rsid w:val="3AD87B52"/>
    <w:rsid w:val="3AD9B301"/>
    <w:rsid w:val="3ADC3491"/>
    <w:rsid w:val="3ADF23B5"/>
    <w:rsid w:val="3AEF4697"/>
    <w:rsid w:val="3AF17DFD"/>
    <w:rsid w:val="3B024DD2"/>
    <w:rsid w:val="3B0476E6"/>
    <w:rsid w:val="3B0A854D"/>
    <w:rsid w:val="3B1578CA"/>
    <w:rsid w:val="3B16A9B4"/>
    <w:rsid w:val="3B3363BB"/>
    <w:rsid w:val="3B49AA17"/>
    <w:rsid w:val="3B56A4FB"/>
    <w:rsid w:val="3B5FB4FC"/>
    <w:rsid w:val="3B686B63"/>
    <w:rsid w:val="3B6D054F"/>
    <w:rsid w:val="3B80BE71"/>
    <w:rsid w:val="3B82E71D"/>
    <w:rsid w:val="3BABDD33"/>
    <w:rsid w:val="3BB1BACA"/>
    <w:rsid w:val="3BC388EF"/>
    <w:rsid w:val="3BC9659B"/>
    <w:rsid w:val="3BCB8CB4"/>
    <w:rsid w:val="3BDC787F"/>
    <w:rsid w:val="3BDFA072"/>
    <w:rsid w:val="3BE356C1"/>
    <w:rsid w:val="3BEA4D83"/>
    <w:rsid w:val="3BF7631F"/>
    <w:rsid w:val="3C0F46E1"/>
    <w:rsid w:val="3C18F1B4"/>
    <w:rsid w:val="3C1D80AE"/>
    <w:rsid w:val="3C258A05"/>
    <w:rsid w:val="3C2BBE00"/>
    <w:rsid w:val="3C2EE3BE"/>
    <w:rsid w:val="3C41B802"/>
    <w:rsid w:val="3C51F24C"/>
    <w:rsid w:val="3C6222A2"/>
    <w:rsid w:val="3C69DDF9"/>
    <w:rsid w:val="3C740BCF"/>
    <w:rsid w:val="3C790E50"/>
    <w:rsid w:val="3C7A15A9"/>
    <w:rsid w:val="3C89342E"/>
    <w:rsid w:val="3C8949E4"/>
    <w:rsid w:val="3CC4B3A2"/>
    <w:rsid w:val="3CC5C9C3"/>
    <w:rsid w:val="3CE3557A"/>
    <w:rsid w:val="3CEFE149"/>
    <w:rsid w:val="3CF3433B"/>
    <w:rsid w:val="3CFBCE7C"/>
    <w:rsid w:val="3D0A4BB7"/>
    <w:rsid w:val="3D15A4F6"/>
    <w:rsid w:val="3D22D318"/>
    <w:rsid w:val="3D566DEB"/>
    <w:rsid w:val="3D581DF8"/>
    <w:rsid w:val="3D660732"/>
    <w:rsid w:val="3D68C326"/>
    <w:rsid w:val="3D72E9AA"/>
    <w:rsid w:val="3D9EA5B1"/>
    <w:rsid w:val="3DA2864F"/>
    <w:rsid w:val="3DA762C7"/>
    <w:rsid w:val="3DA9776F"/>
    <w:rsid w:val="3DC14649"/>
    <w:rsid w:val="3DCC9F8B"/>
    <w:rsid w:val="3DD92A67"/>
    <w:rsid w:val="3DFEF62A"/>
    <w:rsid w:val="3E01C0B2"/>
    <w:rsid w:val="3E0FFE89"/>
    <w:rsid w:val="3E20BC46"/>
    <w:rsid w:val="3E33B32B"/>
    <w:rsid w:val="3E37D892"/>
    <w:rsid w:val="3E441E94"/>
    <w:rsid w:val="3E5C274A"/>
    <w:rsid w:val="3E7FD4FA"/>
    <w:rsid w:val="3E8013E0"/>
    <w:rsid w:val="3E8B1BE9"/>
    <w:rsid w:val="3EA47AA6"/>
    <w:rsid w:val="3EAD146C"/>
    <w:rsid w:val="3EB4AEF2"/>
    <w:rsid w:val="3EB9ECFC"/>
    <w:rsid w:val="3ECF58BF"/>
    <w:rsid w:val="3ED8FB95"/>
    <w:rsid w:val="3EFC21C0"/>
    <w:rsid w:val="3F0B6382"/>
    <w:rsid w:val="3F0EB393"/>
    <w:rsid w:val="3F1A96BB"/>
    <w:rsid w:val="3F25CA31"/>
    <w:rsid w:val="3F32461B"/>
    <w:rsid w:val="3F3D79F7"/>
    <w:rsid w:val="3F3F09EB"/>
    <w:rsid w:val="3F60EBD5"/>
    <w:rsid w:val="3F723C80"/>
    <w:rsid w:val="3F7E2441"/>
    <w:rsid w:val="3F93A1E0"/>
    <w:rsid w:val="3F9DA5E3"/>
    <w:rsid w:val="3FAA093D"/>
    <w:rsid w:val="3FBCC3CF"/>
    <w:rsid w:val="3FBFC3FE"/>
    <w:rsid w:val="3FC16145"/>
    <w:rsid w:val="3FC34319"/>
    <w:rsid w:val="3FE8F130"/>
    <w:rsid w:val="3FEF166F"/>
    <w:rsid w:val="3FF74396"/>
    <w:rsid w:val="3FF7D30F"/>
    <w:rsid w:val="3FFEABAD"/>
    <w:rsid w:val="402A0C7F"/>
    <w:rsid w:val="402FB6F0"/>
    <w:rsid w:val="402FEEEC"/>
    <w:rsid w:val="40387DE1"/>
    <w:rsid w:val="4047107E"/>
    <w:rsid w:val="40490164"/>
    <w:rsid w:val="404C3397"/>
    <w:rsid w:val="404D7E65"/>
    <w:rsid w:val="404E12FC"/>
    <w:rsid w:val="40576FEC"/>
    <w:rsid w:val="4076670B"/>
    <w:rsid w:val="407929E0"/>
    <w:rsid w:val="40A67E6F"/>
    <w:rsid w:val="40B22344"/>
    <w:rsid w:val="40DB72EA"/>
    <w:rsid w:val="40E0C6CE"/>
    <w:rsid w:val="40E10F1F"/>
    <w:rsid w:val="40E57B6C"/>
    <w:rsid w:val="411E5762"/>
    <w:rsid w:val="411E6B36"/>
    <w:rsid w:val="4123EF6F"/>
    <w:rsid w:val="41350D93"/>
    <w:rsid w:val="41405B25"/>
    <w:rsid w:val="4145D09F"/>
    <w:rsid w:val="414B4400"/>
    <w:rsid w:val="415C80D8"/>
    <w:rsid w:val="41789906"/>
    <w:rsid w:val="418415C5"/>
    <w:rsid w:val="419CA9EB"/>
    <w:rsid w:val="419D297C"/>
    <w:rsid w:val="41A8029F"/>
    <w:rsid w:val="41AAC495"/>
    <w:rsid w:val="41B19090"/>
    <w:rsid w:val="41B2A5C8"/>
    <w:rsid w:val="41B7E2AF"/>
    <w:rsid w:val="41B9A68A"/>
    <w:rsid w:val="41D07172"/>
    <w:rsid w:val="41E33833"/>
    <w:rsid w:val="420B9AF9"/>
    <w:rsid w:val="420F7C32"/>
    <w:rsid w:val="42186364"/>
    <w:rsid w:val="421AAFD2"/>
    <w:rsid w:val="42296EAD"/>
    <w:rsid w:val="423003E3"/>
    <w:rsid w:val="4244A917"/>
    <w:rsid w:val="42495CD5"/>
    <w:rsid w:val="4252377D"/>
    <w:rsid w:val="425870C2"/>
    <w:rsid w:val="4267EB9C"/>
    <w:rsid w:val="426FA05E"/>
    <w:rsid w:val="427511A4"/>
    <w:rsid w:val="42760F9C"/>
    <w:rsid w:val="427BF7B8"/>
    <w:rsid w:val="428716C9"/>
    <w:rsid w:val="42A58F25"/>
    <w:rsid w:val="42AF681D"/>
    <w:rsid w:val="42BBEBD6"/>
    <w:rsid w:val="42D2F82B"/>
    <w:rsid w:val="42E2D477"/>
    <w:rsid w:val="42E6BA66"/>
    <w:rsid w:val="42E92726"/>
    <w:rsid w:val="42F4D07F"/>
    <w:rsid w:val="4303F6AE"/>
    <w:rsid w:val="430CED25"/>
    <w:rsid w:val="431BD2B0"/>
    <w:rsid w:val="431D4221"/>
    <w:rsid w:val="4326070D"/>
    <w:rsid w:val="433689B7"/>
    <w:rsid w:val="4339BA52"/>
    <w:rsid w:val="4355B8E9"/>
    <w:rsid w:val="437D7409"/>
    <w:rsid w:val="437E9F89"/>
    <w:rsid w:val="438A67E9"/>
    <w:rsid w:val="43A82561"/>
    <w:rsid w:val="43AF6BAF"/>
    <w:rsid w:val="43C8B656"/>
    <w:rsid w:val="43E4115A"/>
    <w:rsid w:val="43EC364C"/>
    <w:rsid w:val="43F9CF76"/>
    <w:rsid w:val="4406E10A"/>
    <w:rsid w:val="44080EBC"/>
    <w:rsid w:val="44105711"/>
    <w:rsid w:val="441EE738"/>
    <w:rsid w:val="44365BC7"/>
    <w:rsid w:val="4440FF9B"/>
    <w:rsid w:val="4447BCD5"/>
    <w:rsid w:val="444B9DB4"/>
    <w:rsid w:val="445023E5"/>
    <w:rsid w:val="4451BFD8"/>
    <w:rsid w:val="445FCE76"/>
    <w:rsid w:val="446696B5"/>
    <w:rsid w:val="4470DFFA"/>
    <w:rsid w:val="4471B3BA"/>
    <w:rsid w:val="44912994"/>
    <w:rsid w:val="44952200"/>
    <w:rsid w:val="44BCE8D7"/>
    <w:rsid w:val="44DF0731"/>
    <w:rsid w:val="44EFA66A"/>
    <w:rsid w:val="450E7B89"/>
    <w:rsid w:val="45103816"/>
    <w:rsid w:val="451E1A23"/>
    <w:rsid w:val="453640F1"/>
    <w:rsid w:val="45370495"/>
    <w:rsid w:val="453F264D"/>
    <w:rsid w:val="455E2A50"/>
    <w:rsid w:val="455EDD41"/>
    <w:rsid w:val="455FBCF8"/>
    <w:rsid w:val="458DF950"/>
    <w:rsid w:val="458E1CC3"/>
    <w:rsid w:val="4591F3A9"/>
    <w:rsid w:val="45C7295F"/>
    <w:rsid w:val="45C9D808"/>
    <w:rsid w:val="45F1EFE3"/>
    <w:rsid w:val="4602353D"/>
    <w:rsid w:val="460E3EC7"/>
    <w:rsid w:val="4628E575"/>
    <w:rsid w:val="462BCE2B"/>
    <w:rsid w:val="4630F88B"/>
    <w:rsid w:val="463CDF72"/>
    <w:rsid w:val="4641B3C0"/>
    <w:rsid w:val="464BBC67"/>
    <w:rsid w:val="465ED36E"/>
    <w:rsid w:val="4660939F"/>
    <w:rsid w:val="4666851A"/>
    <w:rsid w:val="4671BE82"/>
    <w:rsid w:val="46AB57DE"/>
    <w:rsid w:val="46B480F3"/>
    <w:rsid w:val="46B67741"/>
    <w:rsid w:val="46BBB5E3"/>
    <w:rsid w:val="46BDD9C2"/>
    <w:rsid w:val="46C21DCE"/>
    <w:rsid w:val="46CE88A3"/>
    <w:rsid w:val="46D147D6"/>
    <w:rsid w:val="46E29168"/>
    <w:rsid w:val="46F70DBA"/>
    <w:rsid w:val="46FB87E5"/>
    <w:rsid w:val="4700CF78"/>
    <w:rsid w:val="470FCB22"/>
    <w:rsid w:val="47188B0E"/>
    <w:rsid w:val="471B4666"/>
    <w:rsid w:val="471D5412"/>
    <w:rsid w:val="4735F85A"/>
    <w:rsid w:val="473A3340"/>
    <w:rsid w:val="473C2A6F"/>
    <w:rsid w:val="473D89AD"/>
    <w:rsid w:val="4747A583"/>
    <w:rsid w:val="474F939C"/>
    <w:rsid w:val="47639C0D"/>
    <w:rsid w:val="47651F44"/>
    <w:rsid w:val="4775ABCF"/>
    <w:rsid w:val="47764CAB"/>
    <w:rsid w:val="4776CF13"/>
    <w:rsid w:val="4779F732"/>
    <w:rsid w:val="47915290"/>
    <w:rsid w:val="47A37AE9"/>
    <w:rsid w:val="47ACA91A"/>
    <w:rsid w:val="47CCC95D"/>
    <w:rsid w:val="47D1A141"/>
    <w:rsid w:val="47D83716"/>
    <w:rsid w:val="47DA12EB"/>
    <w:rsid w:val="480D8EE3"/>
    <w:rsid w:val="4811C08E"/>
    <w:rsid w:val="4825CEA6"/>
    <w:rsid w:val="483D250E"/>
    <w:rsid w:val="48434141"/>
    <w:rsid w:val="484DF206"/>
    <w:rsid w:val="48556013"/>
    <w:rsid w:val="48567B0F"/>
    <w:rsid w:val="485C30F8"/>
    <w:rsid w:val="48638784"/>
    <w:rsid w:val="4881F9CB"/>
    <w:rsid w:val="48821396"/>
    <w:rsid w:val="48993067"/>
    <w:rsid w:val="48A16807"/>
    <w:rsid w:val="48A7705B"/>
    <w:rsid w:val="48B6A5BF"/>
    <w:rsid w:val="48C15C85"/>
    <w:rsid w:val="48D32D71"/>
    <w:rsid w:val="48D82042"/>
    <w:rsid w:val="48E08A17"/>
    <w:rsid w:val="48E1E277"/>
    <w:rsid w:val="48EB9257"/>
    <w:rsid w:val="48FE1BDA"/>
    <w:rsid w:val="4909692D"/>
    <w:rsid w:val="490EC03B"/>
    <w:rsid w:val="49146EF2"/>
    <w:rsid w:val="49183FC9"/>
    <w:rsid w:val="49239879"/>
    <w:rsid w:val="4924E8B4"/>
    <w:rsid w:val="492C99EC"/>
    <w:rsid w:val="492E9C10"/>
    <w:rsid w:val="49413897"/>
    <w:rsid w:val="49667753"/>
    <w:rsid w:val="497B5D4E"/>
    <w:rsid w:val="49835216"/>
    <w:rsid w:val="498C74F4"/>
    <w:rsid w:val="4995D70B"/>
    <w:rsid w:val="499DE9AF"/>
    <w:rsid w:val="499E0601"/>
    <w:rsid w:val="499F2B9F"/>
    <w:rsid w:val="49A416C3"/>
    <w:rsid w:val="49C9966F"/>
    <w:rsid w:val="49D2DEB8"/>
    <w:rsid w:val="4A138D0A"/>
    <w:rsid w:val="4A149CF6"/>
    <w:rsid w:val="4A1A73B1"/>
    <w:rsid w:val="4A20A5F2"/>
    <w:rsid w:val="4A2402FC"/>
    <w:rsid w:val="4A426E6E"/>
    <w:rsid w:val="4A43C4DB"/>
    <w:rsid w:val="4A444914"/>
    <w:rsid w:val="4A4D29FF"/>
    <w:rsid w:val="4A4DF8C7"/>
    <w:rsid w:val="4A527620"/>
    <w:rsid w:val="4A57F1FC"/>
    <w:rsid w:val="4A6BC2CD"/>
    <w:rsid w:val="4A6E78E3"/>
    <w:rsid w:val="4A748C46"/>
    <w:rsid w:val="4A763268"/>
    <w:rsid w:val="4A931FEF"/>
    <w:rsid w:val="4A97E101"/>
    <w:rsid w:val="4AAAFAAD"/>
    <w:rsid w:val="4AB2A591"/>
    <w:rsid w:val="4AB4E925"/>
    <w:rsid w:val="4ABF099F"/>
    <w:rsid w:val="4ADBDEC2"/>
    <w:rsid w:val="4AE75A3F"/>
    <w:rsid w:val="4AEE559D"/>
    <w:rsid w:val="4B0A61CF"/>
    <w:rsid w:val="4B13B3D7"/>
    <w:rsid w:val="4B1B1AA3"/>
    <w:rsid w:val="4B254CE1"/>
    <w:rsid w:val="4B3795CF"/>
    <w:rsid w:val="4B3CA322"/>
    <w:rsid w:val="4B496150"/>
    <w:rsid w:val="4B4AA2A5"/>
    <w:rsid w:val="4B4F56F1"/>
    <w:rsid w:val="4B7F72F1"/>
    <w:rsid w:val="4B93C9EA"/>
    <w:rsid w:val="4BB6D634"/>
    <w:rsid w:val="4BB9D98E"/>
    <w:rsid w:val="4BC0D4BD"/>
    <w:rsid w:val="4BC730BB"/>
    <w:rsid w:val="4BCFCDF1"/>
    <w:rsid w:val="4C085BF0"/>
    <w:rsid w:val="4C0A1B0D"/>
    <w:rsid w:val="4C0EBCC1"/>
    <w:rsid w:val="4C22D4C6"/>
    <w:rsid w:val="4C2D6488"/>
    <w:rsid w:val="4C56CB0A"/>
    <w:rsid w:val="4C5FEDE5"/>
    <w:rsid w:val="4C649BAB"/>
    <w:rsid w:val="4C6CE4E6"/>
    <w:rsid w:val="4C7219CF"/>
    <w:rsid w:val="4C761204"/>
    <w:rsid w:val="4C8A76EB"/>
    <w:rsid w:val="4CA1AB8F"/>
    <w:rsid w:val="4CC99C58"/>
    <w:rsid w:val="4CD5BFFB"/>
    <w:rsid w:val="4CDF59B0"/>
    <w:rsid w:val="4D34B849"/>
    <w:rsid w:val="4D38F6E2"/>
    <w:rsid w:val="4D3FBB77"/>
    <w:rsid w:val="4D489F74"/>
    <w:rsid w:val="4D7BE9D6"/>
    <w:rsid w:val="4DA0D986"/>
    <w:rsid w:val="4DA8A427"/>
    <w:rsid w:val="4DBC7F1F"/>
    <w:rsid w:val="4DC762E6"/>
    <w:rsid w:val="4DD2247A"/>
    <w:rsid w:val="4DD51A14"/>
    <w:rsid w:val="4DE4B739"/>
    <w:rsid w:val="4DEDA5DE"/>
    <w:rsid w:val="4DF7AC1F"/>
    <w:rsid w:val="4E2A3FC4"/>
    <w:rsid w:val="4E3EA98B"/>
    <w:rsid w:val="4E42A214"/>
    <w:rsid w:val="4E4C726B"/>
    <w:rsid w:val="4E5E6559"/>
    <w:rsid w:val="4E6B5B3E"/>
    <w:rsid w:val="4E6BCBE9"/>
    <w:rsid w:val="4E738275"/>
    <w:rsid w:val="4E791E33"/>
    <w:rsid w:val="4E81AB04"/>
    <w:rsid w:val="4E9C44A9"/>
    <w:rsid w:val="4EAEF7A9"/>
    <w:rsid w:val="4ECE2C5E"/>
    <w:rsid w:val="4ECF9E19"/>
    <w:rsid w:val="4ED5540D"/>
    <w:rsid w:val="4EF4633A"/>
    <w:rsid w:val="4EF4F22F"/>
    <w:rsid w:val="4EF74503"/>
    <w:rsid w:val="4EF782EE"/>
    <w:rsid w:val="4F0522B6"/>
    <w:rsid w:val="4F0F4383"/>
    <w:rsid w:val="4F107D16"/>
    <w:rsid w:val="4F2A02DA"/>
    <w:rsid w:val="4F4BF568"/>
    <w:rsid w:val="4F6D035B"/>
    <w:rsid w:val="4F6EBCA1"/>
    <w:rsid w:val="4F7782C8"/>
    <w:rsid w:val="4FB14434"/>
    <w:rsid w:val="4FD400CD"/>
    <w:rsid w:val="4FD4942E"/>
    <w:rsid w:val="4FE9EDD8"/>
    <w:rsid w:val="5018AC2F"/>
    <w:rsid w:val="5022C143"/>
    <w:rsid w:val="5039D5C1"/>
    <w:rsid w:val="504E9A8B"/>
    <w:rsid w:val="505C527C"/>
    <w:rsid w:val="5063E497"/>
    <w:rsid w:val="507A7742"/>
    <w:rsid w:val="5081FF38"/>
    <w:rsid w:val="5089F2FD"/>
    <w:rsid w:val="50C40835"/>
    <w:rsid w:val="50D15C8B"/>
    <w:rsid w:val="50D4786C"/>
    <w:rsid w:val="50E1999C"/>
    <w:rsid w:val="50E3416F"/>
    <w:rsid w:val="50EB41DE"/>
    <w:rsid w:val="50F9C1C5"/>
    <w:rsid w:val="50FCB20D"/>
    <w:rsid w:val="510D580D"/>
    <w:rsid w:val="510FACFF"/>
    <w:rsid w:val="51106349"/>
    <w:rsid w:val="511ACD38"/>
    <w:rsid w:val="51391BCC"/>
    <w:rsid w:val="5152A43A"/>
    <w:rsid w:val="51687153"/>
    <w:rsid w:val="5184CA04"/>
    <w:rsid w:val="518B80B2"/>
    <w:rsid w:val="518F53B3"/>
    <w:rsid w:val="5194D1AC"/>
    <w:rsid w:val="51A5597B"/>
    <w:rsid w:val="51A7B925"/>
    <w:rsid w:val="51B8F8C6"/>
    <w:rsid w:val="51CA6F64"/>
    <w:rsid w:val="51EE0E97"/>
    <w:rsid w:val="51FFB4F8"/>
    <w:rsid w:val="52040DED"/>
    <w:rsid w:val="520FD0C1"/>
    <w:rsid w:val="521AAB14"/>
    <w:rsid w:val="522761B9"/>
    <w:rsid w:val="522E7439"/>
    <w:rsid w:val="523EBDA3"/>
    <w:rsid w:val="5264881C"/>
    <w:rsid w:val="526B29B8"/>
    <w:rsid w:val="52743617"/>
    <w:rsid w:val="52920DDD"/>
    <w:rsid w:val="52A9E2F7"/>
    <w:rsid w:val="52B5AA38"/>
    <w:rsid w:val="52C63A33"/>
    <w:rsid w:val="52CEE1CC"/>
    <w:rsid w:val="52D7292C"/>
    <w:rsid w:val="52DA0D26"/>
    <w:rsid w:val="52EE4020"/>
    <w:rsid w:val="530ADBB7"/>
    <w:rsid w:val="5316F87E"/>
    <w:rsid w:val="532D33EA"/>
    <w:rsid w:val="532D913E"/>
    <w:rsid w:val="533AFBD0"/>
    <w:rsid w:val="534E047D"/>
    <w:rsid w:val="535313EE"/>
    <w:rsid w:val="53597CE5"/>
    <w:rsid w:val="537A7ACD"/>
    <w:rsid w:val="537EB064"/>
    <w:rsid w:val="539D90F5"/>
    <w:rsid w:val="53A1C0E6"/>
    <w:rsid w:val="53DA3907"/>
    <w:rsid w:val="53E5239F"/>
    <w:rsid w:val="53FC0495"/>
    <w:rsid w:val="5412DB13"/>
    <w:rsid w:val="542ADC20"/>
    <w:rsid w:val="542B3B47"/>
    <w:rsid w:val="54304BC6"/>
    <w:rsid w:val="544BFBF6"/>
    <w:rsid w:val="544EF4E1"/>
    <w:rsid w:val="54507F22"/>
    <w:rsid w:val="54595CB1"/>
    <w:rsid w:val="54625992"/>
    <w:rsid w:val="5475DD87"/>
    <w:rsid w:val="54809CE1"/>
    <w:rsid w:val="548CD495"/>
    <w:rsid w:val="54919EE4"/>
    <w:rsid w:val="54AC7616"/>
    <w:rsid w:val="54AFD624"/>
    <w:rsid w:val="54BA2058"/>
    <w:rsid w:val="54BAA7E4"/>
    <w:rsid w:val="54BC3C0A"/>
    <w:rsid w:val="54C14A67"/>
    <w:rsid w:val="54C5C0F1"/>
    <w:rsid w:val="54DFF738"/>
    <w:rsid w:val="54F00889"/>
    <w:rsid w:val="54F60DAB"/>
    <w:rsid w:val="54F7EE9B"/>
    <w:rsid w:val="550BDC41"/>
    <w:rsid w:val="552F9C4D"/>
    <w:rsid w:val="555ADA1C"/>
    <w:rsid w:val="555F45B7"/>
    <w:rsid w:val="5560FBBF"/>
    <w:rsid w:val="5564A4D6"/>
    <w:rsid w:val="559F0EE7"/>
    <w:rsid w:val="55C70BA8"/>
    <w:rsid w:val="55F694F3"/>
    <w:rsid w:val="56012B8E"/>
    <w:rsid w:val="5611CA0B"/>
    <w:rsid w:val="5617E8D0"/>
    <w:rsid w:val="56239EDB"/>
    <w:rsid w:val="56331F43"/>
    <w:rsid w:val="563F0A7F"/>
    <w:rsid w:val="56702648"/>
    <w:rsid w:val="5681890F"/>
    <w:rsid w:val="5683FEE1"/>
    <w:rsid w:val="568FCFD2"/>
    <w:rsid w:val="56A82D30"/>
    <w:rsid w:val="56B14394"/>
    <w:rsid w:val="56B1881C"/>
    <w:rsid w:val="56B9FDBE"/>
    <w:rsid w:val="56BEBBEB"/>
    <w:rsid w:val="56D13EE6"/>
    <w:rsid w:val="56E658A2"/>
    <w:rsid w:val="572193AC"/>
    <w:rsid w:val="5721B3D6"/>
    <w:rsid w:val="572F15FD"/>
    <w:rsid w:val="574680A4"/>
    <w:rsid w:val="57511419"/>
    <w:rsid w:val="5753D8FD"/>
    <w:rsid w:val="577A46F5"/>
    <w:rsid w:val="577BDF1B"/>
    <w:rsid w:val="578B5CF4"/>
    <w:rsid w:val="57924896"/>
    <w:rsid w:val="57931271"/>
    <w:rsid w:val="57A07656"/>
    <w:rsid w:val="57AA2351"/>
    <w:rsid w:val="57AA4A89"/>
    <w:rsid w:val="57BA73BE"/>
    <w:rsid w:val="57C93F47"/>
    <w:rsid w:val="57D7ADB2"/>
    <w:rsid w:val="57EAD037"/>
    <w:rsid w:val="58046334"/>
    <w:rsid w:val="581A368E"/>
    <w:rsid w:val="5827D027"/>
    <w:rsid w:val="58603206"/>
    <w:rsid w:val="589517F0"/>
    <w:rsid w:val="589CEBB8"/>
    <w:rsid w:val="58D5E5C9"/>
    <w:rsid w:val="58D6AFA9"/>
    <w:rsid w:val="58E6D734"/>
    <w:rsid w:val="58EF0488"/>
    <w:rsid w:val="58F3C69C"/>
    <w:rsid w:val="58F6DCF1"/>
    <w:rsid w:val="58FB7CBA"/>
    <w:rsid w:val="5901B67E"/>
    <w:rsid w:val="593438FB"/>
    <w:rsid w:val="59389738"/>
    <w:rsid w:val="594177A2"/>
    <w:rsid w:val="594AAB3C"/>
    <w:rsid w:val="599A594F"/>
    <w:rsid w:val="599FA142"/>
    <w:rsid w:val="59AC8678"/>
    <w:rsid w:val="59B4CEDD"/>
    <w:rsid w:val="59BD0257"/>
    <w:rsid w:val="59CCDA02"/>
    <w:rsid w:val="59DA09A0"/>
    <w:rsid w:val="59E5DBEB"/>
    <w:rsid w:val="59F4FDC1"/>
    <w:rsid w:val="59F7164B"/>
    <w:rsid w:val="59FA3F9A"/>
    <w:rsid w:val="5A0414D9"/>
    <w:rsid w:val="5A11F440"/>
    <w:rsid w:val="5A3B35B3"/>
    <w:rsid w:val="5A410D4A"/>
    <w:rsid w:val="5A4A4212"/>
    <w:rsid w:val="5A7395DD"/>
    <w:rsid w:val="5A741D2D"/>
    <w:rsid w:val="5A84969F"/>
    <w:rsid w:val="5A8BAA79"/>
    <w:rsid w:val="5AA3FFEC"/>
    <w:rsid w:val="5AADA5F8"/>
    <w:rsid w:val="5AB296E2"/>
    <w:rsid w:val="5AC117B8"/>
    <w:rsid w:val="5AE11FB9"/>
    <w:rsid w:val="5AE65B78"/>
    <w:rsid w:val="5AECC480"/>
    <w:rsid w:val="5AF21480"/>
    <w:rsid w:val="5AF63C51"/>
    <w:rsid w:val="5AFBF3B5"/>
    <w:rsid w:val="5B01BD12"/>
    <w:rsid w:val="5B1736F0"/>
    <w:rsid w:val="5B1EAD12"/>
    <w:rsid w:val="5B238BED"/>
    <w:rsid w:val="5B266F85"/>
    <w:rsid w:val="5B29B634"/>
    <w:rsid w:val="5B2C0A91"/>
    <w:rsid w:val="5B35E868"/>
    <w:rsid w:val="5B486E9B"/>
    <w:rsid w:val="5B4EBCA0"/>
    <w:rsid w:val="5B6C03E9"/>
    <w:rsid w:val="5B7F0373"/>
    <w:rsid w:val="5B85F829"/>
    <w:rsid w:val="5B976686"/>
    <w:rsid w:val="5BA9B527"/>
    <w:rsid w:val="5BC4325D"/>
    <w:rsid w:val="5BC69699"/>
    <w:rsid w:val="5BC999A5"/>
    <w:rsid w:val="5BEF701A"/>
    <w:rsid w:val="5C02720D"/>
    <w:rsid w:val="5C39CBA6"/>
    <w:rsid w:val="5C3A3023"/>
    <w:rsid w:val="5C3B4102"/>
    <w:rsid w:val="5C5CFAF1"/>
    <w:rsid w:val="5C682B55"/>
    <w:rsid w:val="5C9531FF"/>
    <w:rsid w:val="5CA74E42"/>
    <w:rsid w:val="5CC41885"/>
    <w:rsid w:val="5CD0D7D5"/>
    <w:rsid w:val="5CD70AD4"/>
    <w:rsid w:val="5CDFEAF1"/>
    <w:rsid w:val="5CEAFFBF"/>
    <w:rsid w:val="5CFAD34A"/>
    <w:rsid w:val="5D00CA26"/>
    <w:rsid w:val="5D137B6C"/>
    <w:rsid w:val="5D22135C"/>
    <w:rsid w:val="5D25C372"/>
    <w:rsid w:val="5D30EA60"/>
    <w:rsid w:val="5D43F3A0"/>
    <w:rsid w:val="5D57C271"/>
    <w:rsid w:val="5D8FCE2F"/>
    <w:rsid w:val="5D8FFE55"/>
    <w:rsid w:val="5D976957"/>
    <w:rsid w:val="5D9E426E"/>
    <w:rsid w:val="5DA479EE"/>
    <w:rsid w:val="5DB29B8C"/>
    <w:rsid w:val="5DB895F2"/>
    <w:rsid w:val="5DC75444"/>
    <w:rsid w:val="5DD97777"/>
    <w:rsid w:val="5DEAEE2C"/>
    <w:rsid w:val="5DF059C3"/>
    <w:rsid w:val="5DF6D629"/>
    <w:rsid w:val="5E10914A"/>
    <w:rsid w:val="5E125069"/>
    <w:rsid w:val="5E20607B"/>
    <w:rsid w:val="5E332275"/>
    <w:rsid w:val="5E5D26FB"/>
    <w:rsid w:val="5E5D7D44"/>
    <w:rsid w:val="5E64EFD7"/>
    <w:rsid w:val="5E699278"/>
    <w:rsid w:val="5E77A37C"/>
    <w:rsid w:val="5E8BD3EF"/>
    <w:rsid w:val="5E950E2D"/>
    <w:rsid w:val="5E96A9CE"/>
    <w:rsid w:val="5E9DFE79"/>
    <w:rsid w:val="5EB8F0CA"/>
    <w:rsid w:val="5EBD98EB"/>
    <w:rsid w:val="5EC14C15"/>
    <w:rsid w:val="5ECBA67F"/>
    <w:rsid w:val="5EDE3800"/>
    <w:rsid w:val="5EE0C71F"/>
    <w:rsid w:val="5EE6A508"/>
    <w:rsid w:val="5F04397E"/>
    <w:rsid w:val="5F3A12CF"/>
    <w:rsid w:val="5F3EB73C"/>
    <w:rsid w:val="5F55A659"/>
    <w:rsid w:val="5F5884C1"/>
    <w:rsid w:val="5F5B0C1C"/>
    <w:rsid w:val="5F5C8046"/>
    <w:rsid w:val="5F5D4A15"/>
    <w:rsid w:val="5F614FC8"/>
    <w:rsid w:val="5F70EEC4"/>
    <w:rsid w:val="5F7C7EF4"/>
    <w:rsid w:val="5F89B747"/>
    <w:rsid w:val="5F8C2A24"/>
    <w:rsid w:val="5F939DF5"/>
    <w:rsid w:val="5F9666F7"/>
    <w:rsid w:val="5FBC30DC"/>
    <w:rsid w:val="5FDE6F0E"/>
    <w:rsid w:val="5FE0D54B"/>
    <w:rsid w:val="5FF0341B"/>
    <w:rsid w:val="601A1132"/>
    <w:rsid w:val="602CAB1B"/>
    <w:rsid w:val="6030DE8E"/>
    <w:rsid w:val="605FAB99"/>
    <w:rsid w:val="606B4476"/>
    <w:rsid w:val="60799328"/>
    <w:rsid w:val="608F23E7"/>
    <w:rsid w:val="60A4B089"/>
    <w:rsid w:val="60C2C037"/>
    <w:rsid w:val="60C36ED1"/>
    <w:rsid w:val="60F14B6F"/>
    <w:rsid w:val="60FC96FC"/>
    <w:rsid w:val="610374E3"/>
    <w:rsid w:val="611D5ED7"/>
    <w:rsid w:val="6122321C"/>
    <w:rsid w:val="613C67B7"/>
    <w:rsid w:val="6145AFC2"/>
    <w:rsid w:val="614F16E5"/>
    <w:rsid w:val="615032AA"/>
    <w:rsid w:val="6156706E"/>
    <w:rsid w:val="6193FD74"/>
    <w:rsid w:val="619AAEC6"/>
    <w:rsid w:val="619F0247"/>
    <w:rsid w:val="61A2247D"/>
    <w:rsid w:val="61AC5B88"/>
    <w:rsid w:val="61D0F276"/>
    <w:rsid w:val="61F1C4CC"/>
    <w:rsid w:val="61F6F981"/>
    <w:rsid w:val="6207659D"/>
    <w:rsid w:val="6215D8C2"/>
    <w:rsid w:val="623398ED"/>
    <w:rsid w:val="623B6DEA"/>
    <w:rsid w:val="624943EE"/>
    <w:rsid w:val="625C567C"/>
    <w:rsid w:val="6271B391"/>
    <w:rsid w:val="629ED787"/>
    <w:rsid w:val="62A96134"/>
    <w:rsid w:val="62BDA8C7"/>
    <w:rsid w:val="62C31F28"/>
    <w:rsid w:val="62D2DEA5"/>
    <w:rsid w:val="62DA1A03"/>
    <w:rsid w:val="62DE4858"/>
    <w:rsid w:val="62E57865"/>
    <w:rsid w:val="6329851F"/>
    <w:rsid w:val="632CFE7F"/>
    <w:rsid w:val="633330EF"/>
    <w:rsid w:val="6336188F"/>
    <w:rsid w:val="6337C463"/>
    <w:rsid w:val="6342F28F"/>
    <w:rsid w:val="634A9FAC"/>
    <w:rsid w:val="63531A49"/>
    <w:rsid w:val="636B9D8C"/>
    <w:rsid w:val="637B7B6E"/>
    <w:rsid w:val="63996F0D"/>
    <w:rsid w:val="63B0F5D5"/>
    <w:rsid w:val="63C7D324"/>
    <w:rsid w:val="63CA71F9"/>
    <w:rsid w:val="63D9DA55"/>
    <w:rsid w:val="63DFB89B"/>
    <w:rsid w:val="63EE655A"/>
    <w:rsid w:val="63F47A72"/>
    <w:rsid w:val="63F6E84A"/>
    <w:rsid w:val="640FF7E4"/>
    <w:rsid w:val="6425938A"/>
    <w:rsid w:val="642F9F52"/>
    <w:rsid w:val="6430A716"/>
    <w:rsid w:val="64320540"/>
    <w:rsid w:val="643AC34E"/>
    <w:rsid w:val="644E4B04"/>
    <w:rsid w:val="6493EED7"/>
    <w:rsid w:val="64B75ABD"/>
    <w:rsid w:val="64BBA3A2"/>
    <w:rsid w:val="64C37DFB"/>
    <w:rsid w:val="64C5701B"/>
    <w:rsid w:val="64D5A879"/>
    <w:rsid w:val="64D761C8"/>
    <w:rsid w:val="64EAC9FA"/>
    <w:rsid w:val="64F1EF30"/>
    <w:rsid w:val="64F82742"/>
    <w:rsid w:val="64FFDCED"/>
    <w:rsid w:val="6516A9C2"/>
    <w:rsid w:val="6527FC90"/>
    <w:rsid w:val="65302D63"/>
    <w:rsid w:val="65303512"/>
    <w:rsid w:val="653A9CA8"/>
    <w:rsid w:val="653D5BF8"/>
    <w:rsid w:val="6544B71D"/>
    <w:rsid w:val="65512A61"/>
    <w:rsid w:val="655769C0"/>
    <w:rsid w:val="65690409"/>
    <w:rsid w:val="656C5237"/>
    <w:rsid w:val="657DB797"/>
    <w:rsid w:val="658841E4"/>
    <w:rsid w:val="65955229"/>
    <w:rsid w:val="65C3398D"/>
    <w:rsid w:val="65C77251"/>
    <w:rsid w:val="65C9CD33"/>
    <w:rsid w:val="65CA818A"/>
    <w:rsid w:val="65D37139"/>
    <w:rsid w:val="65D51459"/>
    <w:rsid w:val="65D9CA9A"/>
    <w:rsid w:val="65E8F7C1"/>
    <w:rsid w:val="65E9E7F8"/>
    <w:rsid w:val="65F2D985"/>
    <w:rsid w:val="6610510D"/>
    <w:rsid w:val="661E8477"/>
    <w:rsid w:val="662D0597"/>
    <w:rsid w:val="662F7A59"/>
    <w:rsid w:val="66398F82"/>
    <w:rsid w:val="663A56CD"/>
    <w:rsid w:val="663D2516"/>
    <w:rsid w:val="663DF69A"/>
    <w:rsid w:val="6664C397"/>
    <w:rsid w:val="66665A06"/>
    <w:rsid w:val="666C1A11"/>
    <w:rsid w:val="6677A69B"/>
    <w:rsid w:val="6688DEE0"/>
    <w:rsid w:val="668A558A"/>
    <w:rsid w:val="669CBEDD"/>
    <w:rsid w:val="66ADBA70"/>
    <w:rsid w:val="66B2495D"/>
    <w:rsid w:val="66BB367D"/>
    <w:rsid w:val="66CC23B7"/>
    <w:rsid w:val="66D3217E"/>
    <w:rsid w:val="66DAB758"/>
    <w:rsid w:val="66E195EB"/>
    <w:rsid w:val="6704424E"/>
    <w:rsid w:val="670D1143"/>
    <w:rsid w:val="67120CB5"/>
    <w:rsid w:val="67188A1D"/>
    <w:rsid w:val="671987F8"/>
    <w:rsid w:val="67239DD6"/>
    <w:rsid w:val="672ABEBD"/>
    <w:rsid w:val="672D7F16"/>
    <w:rsid w:val="67437B79"/>
    <w:rsid w:val="6744F789"/>
    <w:rsid w:val="6768C880"/>
    <w:rsid w:val="676CC81B"/>
    <w:rsid w:val="6782DE36"/>
    <w:rsid w:val="679A88EE"/>
    <w:rsid w:val="679FD234"/>
    <w:rsid w:val="67AE5CDF"/>
    <w:rsid w:val="67B13753"/>
    <w:rsid w:val="67B34F48"/>
    <w:rsid w:val="67B5D618"/>
    <w:rsid w:val="67B7A6AF"/>
    <w:rsid w:val="67E0853E"/>
    <w:rsid w:val="68363239"/>
    <w:rsid w:val="685D841A"/>
    <w:rsid w:val="68629EAC"/>
    <w:rsid w:val="68641AAF"/>
    <w:rsid w:val="686D4318"/>
    <w:rsid w:val="68973DE8"/>
    <w:rsid w:val="68A79EDE"/>
    <w:rsid w:val="68B99015"/>
    <w:rsid w:val="68DCA2A4"/>
    <w:rsid w:val="68DD1854"/>
    <w:rsid w:val="6904E0A5"/>
    <w:rsid w:val="69062B32"/>
    <w:rsid w:val="69074D6F"/>
    <w:rsid w:val="69152011"/>
    <w:rsid w:val="6921D521"/>
    <w:rsid w:val="6939D9B9"/>
    <w:rsid w:val="69655CB8"/>
    <w:rsid w:val="69675F74"/>
    <w:rsid w:val="6971F85F"/>
    <w:rsid w:val="69753BE4"/>
    <w:rsid w:val="6983D200"/>
    <w:rsid w:val="69A4D751"/>
    <w:rsid w:val="69A97DD7"/>
    <w:rsid w:val="69AA59FA"/>
    <w:rsid w:val="69C7701C"/>
    <w:rsid w:val="69CA2127"/>
    <w:rsid w:val="69CE9A80"/>
    <w:rsid w:val="69D5331C"/>
    <w:rsid w:val="69D9CDEB"/>
    <w:rsid w:val="69DFE28E"/>
    <w:rsid w:val="69E824B8"/>
    <w:rsid w:val="6A09A1F5"/>
    <w:rsid w:val="6A1196C6"/>
    <w:rsid w:val="6A31085D"/>
    <w:rsid w:val="6A32B568"/>
    <w:rsid w:val="6A4047F2"/>
    <w:rsid w:val="6A528050"/>
    <w:rsid w:val="6A5AC9F7"/>
    <w:rsid w:val="6A66110B"/>
    <w:rsid w:val="6A79F6AA"/>
    <w:rsid w:val="6A8D2C7B"/>
    <w:rsid w:val="6A953FC3"/>
    <w:rsid w:val="6A98F6C0"/>
    <w:rsid w:val="6A993393"/>
    <w:rsid w:val="6A9C419C"/>
    <w:rsid w:val="6AB1AE98"/>
    <w:rsid w:val="6AB73A2D"/>
    <w:rsid w:val="6AD173C9"/>
    <w:rsid w:val="6AD1D157"/>
    <w:rsid w:val="6AD8090C"/>
    <w:rsid w:val="6AE2784B"/>
    <w:rsid w:val="6AF0C4A0"/>
    <w:rsid w:val="6AF40E85"/>
    <w:rsid w:val="6B15F884"/>
    <w:rsid w:val="6B19FF9D"/>
    <w:rsid w:val="6B1C4E6A"/>
    <w:rsid w:val="6B2FA4C7"/>
    <w:rsid w:val="6B34AC2D"/>
    <w:rsid w:val="6B39BC55"/>
    <w:rsid w:val="6B44EBAD"/>
    <w:rsid w:val="6B701E27"/>
    <w:rsid w:val="6B759D4C"/>
    <w:rsid w:val="6B79543C"/>
    <w:rsid w:val="6B840E3D"/>
    <w:rsid w:val="6B85416F"/>
    <w:rsid w:val="6BB3D6E9"/>
    <w:rsid w:val="6BB9B79B"/>
    <w:rsid w:val="6BBA77A4"/>
    <w:rsid w:val="6BBB1642"/>
    <w:rsid w:val="6BCA08FB"/>
    <w:rsid w:val="6BDC1853"/>
    <w:rsid w:val="6BFBFB3D"/>
    <w:rsid w:val="6BFC2E11"/>
    <w:rsid w:val="6BFD3CE9"/>
    <w:rsid w:val="6C1A2833"/>
    <w:rsid w:val="6C223F07"/>
    <w:rsid w:val="6C27E1E4"/>
    <w:rsid w:val="6C31888C"/>
    <w:rsid w:val="6C3F3F80"/>
    <w:rsid w:val="6C56BC24"/>
    <w:rsid w:val="6C67FB7D"/>
    <w:rsid w:val="6C778423"/>
    <w:rsid w:val="6C78CEF4"/>
    <w:rsid w:val="6C7EF97E"/>
    <w:rsid w:val="6C9E5A55"/>
    <w:rsid w:val="6CA1CAE3"/>
    <w:rsid w:val="6CB70961"/>
    <w:rsid w:val="6CBE39D3"/>
    <w:rsid w:val="6CC4E000"/>
    <w:rsid w:val="6CCEB8A9"/>
    <w:rsid w:val="6CD95C77"/>
    <w:rsid w:val="6CE2275B"/>
    <w:rsid w:val="6CFA80B1"/>
    <w:rsid w:val="6D01A086"/>
    <w:rsid w:val="6D100D2A"/>
    <w:rsid w:val="6D2F05EE"/>
    <w:rsid w:val="6D3DEDB9"/>
    <w:rsid w:val="6D48C058"/>
    <w:rsid w:val="6D78889E"/>
    <w:rsid w:val="6D7FF945"/>
    <w:rsid w:val="6D911111"/>
    <w:rsid w:val="6D9565B5"/>
    <w:rsid w:val="6DA69AA4"/>
    <w:rsid w:val="6DA6CAF8"/>
    <w:rsid w:val="6DA83D38"/>
    <w:rsid w:val="6DDA494E"/>
    <w:rsid w:val="6DDBBDE6"/>
    <w:rsid w:val="6DEFCFB6"/>
    <w:rsid w:val="6DFB5EED"/>
    <w:rsid w:val="6DFC46EC"/>
    <w:rsid w:val="6E0B1057"/>
    <w:rsid w:val="6E124D25"/>
    <w:rsid w:val="6E1B59E6"/>
    <w:rsid w:val="6E2A7D4E"/>
    <w:rsid w:val="6E33026A"/>
    <w:rsid w:val="6E44E718"/>
    <w:rsid w:val="6E4FEE74"/>
    <w:rsid w:val="6E606126"/>
    <w:rsid w:val="6E937F16"/>
    <w:rsid w:val="6E9B1D3F"/>
    <w:rsid w:val="6EA14678"/>
    <w:rsid w:val="6EA3B9D4"/>
    <w:rsid w:val="6EA7B009"/>
    <w:rsid w:val="6EDDEA4D"/>
    <w:rsid w:val="6F247A82"/>
    <w:rsid w:val="6F2499DD"/>
    <w:rsid w:val="6F2C5C4C"/>
    <w:rsid w:val="6F2D7B14"/>
    <w:rsid w:val="6F3EEA1E"/>
    <w:rsid w:val="6F446D9D"/>
    <w:rsid w:val="6F483725"/>
    <w:rsid w:val="6F4D0994"/>
    <w:rsid w:val="6F5648DB"/>
    <w:rsid w:val="6F74423F"/>
    <w:rsid w:val="6F7BF9D2"/>
    <w:rsid w:val="6F7C6D15"/>
    <w:rsid w:val="6F82BEE4"/>
    <w:rsid w:val="6F8AD17C"/>
    <w:rsid w:val="6F9695F7"/>
    <w:rsid w:val="6FAF999B"/>
    <w:rsid w:val="6FCA9CFD"/>
    <w:rsid w:val="6FD3CC87"/>
    <w:rsid w:val="6FD5FCD6"/>
    <w:rsid w:val="6FE0C438"/>
    <w:rsid w:val="6FE374C7"/>
    <w:rsid w:val="6FE83B96"/>
    <w:rsid w:val="6FEA6864"/>
    <w:rsid w:val="6FF9E001"/>
    <w:rsid w:val="6FFA1008"/>
    <w:rsid w:val="70102738"/>
    <w:rsid w:val="70171FB3"/>
    <w:rsid w:val="701A90C2"/>
    <w:rsid w:val="701C5AB8"/>
    <w:rsid w:val="7026DBAD"/>
    <w:rsid w:val="70275FFF"/>
    <w:rsid w:val="703A1CA4"/>
    <w:rsid w:val="7044E005"/>
    <w:rsid w:val="70B8B9EF"/>
    <w:rsid w:val="70BF46B4"/>
    <w:rsid w:val="70C1231E"/>
    <w:rsid w:val="70E55AF8"/>
    <w:rsid w:val="710213D0"/>
    <w:rsid w:val="710F7BF4"/>
    <w:rsid w:val="711076DC"/>
    <w:rsid w:val="7117106F"/>
    <w:rsid w:val="711B4D24"/>
    <w:rsid w:val="711F2985"/>
    <w:rsid w:val="71228F4C"/>
    <w:rsid w:val="714CA2A6"/>
    <w:rsid w:val="7160FF7A"/>
    <w:rsid w:val="716C1E82"/>
    <w:rsid w:val="716D5FED"/>
    <w:rsid w:val="71735AB7"/>
    <w:rsid w:val="718295D6"/>
    <w:rsid w:val="71863511"/>
    <w:rsid w:val="719352B7"/>
    <w:rsid w:val="71AC1531"/>
    <w:rsid w:val="71B20EC4"/>
    <w:rsid w:val="71CFDC47"/>
    <w:rsid w:val="71D59590"/>
    <w:rsid w:val="71D8549E"/>
    <w:rsid w:val="71F42E11"/>
    <w:rsid w:val="71F96282"/>
    <w:rsid w:val="720ACA15"/>
    <w:rsid w:val="7212CCF8"/>
    <w:rsid w:val="721A3D6F"/>
    <w:rsid w:val="722375E5"/>
    <w:rsid w:val="72320042"/>
    <w:rsid w:val="72572A4D"/>
    <w:rsid w:val="725C1B44"/>
    <w:rsid w:val="725E0242"/>
    <w:rsid w:val="72954FF2"/>
    <w:rsid w:val="72A510E6"/>
    <w:rsid w:val="72B53BE5"/>
    <w:rsid w:val="72B7CB44"/>
    <w:rsid w:val="72C017B3"/>
    <w:rsid w:val="72C9549A"/>
    <w:rsid w:val="72D39D08"/>
    <w:rsid w:val="72ED6EC5"/>
    <w:rsid w:val="7302BA8E"/>
    <w:rsid w:val="7302D037"/>
    <w:rsid w:val="73054FA9"/>
    <w:rsid w:val="731F82D5"/>
    <w:rsid w:val="73211DE4"/>
    <w:rsid w:val="732AE047"/>
    <w:rsid w:val="7332E0C9"/>
    <w:rsid w:val="7333F02D"/>
    <w:rsid w:val="733BE919"/>
    <w:rsid w:val="735A1370"/>
    <w:rsid w:val="73779AC3"/>
    <w:rsid w:val="73A00332"/>
    <w:rsid w:val="73ACF3EF"/>
    <w:rsid w:val="73AE377F"/>
    <w:rsid w:val="73AFA743"/>
    <w:rsid w:val="73B68F15"/>
    <w:rsid w:val="73B8224F"/>
    <w:rsid w:val="73C2C924"/>
    <w:rsid w:val="73DE3ED7"/>
    <w:rsid w:val="73F39121"/>
    <w:rsid w:val="73F7EBA5"/>
    <w:rsid w:val="74224068"/>
    <w:rsid w:val="74364FAC"/>
    <w:rsid w:val="74398314"/>
    <w:rsid w:val="7439FA6D"/>
    <w:rsid w:val="743A16E7"/>
    <w:rsid w:val="743C95D2"/>
    <w:rsid w:val="7440EF5D"/>
    <w:rsid w:val="74457E5C"/>
    <w:rsid w:val="746AC7FD"/>
    <w:rsid w:val="746F2996"/>
    <w:rsid w:val="747E1DE3"/>
    <w:rsid w:val="748C9E67"/>
    <w:rsid w:val="74A7662E"/>
    <w:rsid w:val="74AACB3D"/>
    <w:rsid w:val="74B4B99F"/>
    <w:rsid w:val="74BB9BD2"/>
    <w:rsid w:val="74D7E243"/>
    <w:rsid w:val="75073F6B"/>
    <w:rsid w:val="75082816"/>
    <w:rsid w:val="7518F514"/>
    <w:rsid w:val="75190BA0"/>
    <w:rsid w:val="751BA66F"/>
    <w:rsid w:val="751D77D7"/>
    <w:rsid w:val="752A9C61"/>
    <w:rsid w:val="753D51EF"/>
    <w:rsid w:val="754B1C5F"/>
    <w:rsid w:val="7569C971"/>
    <w:rsid w:val="756B21B2"/>
    <w:rsid w:val="75789BA3"/>
    <w:rsid w:val="757DB110"/>
    <w:rsid w:val="7586BE9C"/>
    <w:rsid w:val="7593BC06"/>
    <w:rsid w:val="75946AF2"/>
    <w:rsid w:val="75B4ABC3"/>
    <w:rsid w:val="75E1F83C"/>
    <w:rsid w:val="75F32F47"/>
    <w:rsid w:val="75FFBB38"/>
    <w:rsid w:val="760AF6FF"/>
    <w:rsid w:val="760EAA87"/>
    <w:rsid w:val="7652D877"/>
    <w:rsid w:val="7679E1DE"/>
    <w:rsid w:val="7689234A"/>
    <w:rsid w:val="768FEFE2"/>
    <w:rsid w:val="76A2A571"/>
    <w:rsid w:val="76A2B2C5"/>
    <w:rsid w:val="76A5F316"/>
    <w:rsid w:val="76A9B318"/>
    <w:rsid w:val="76ABD0E1"/>
    <w:rsid w:val="76B19A2A"/>
    <w:rsid w:val="76B54125"/>
    <w:rsid w:val="76C91931"/>
    <w:rsid w:val="76DE2B38"/>
    <w:rsid w:val="76E5B9E8"/>
    <w:rsid w:val="76EC07D9"/>
    <w:rsid w:val="76FF72DE"/>
    <w:rsid w:val="771375A5"/>
    <w:rsid w:val="771E67DB"/>
    <w:rsid w:val="772F8C67"/>
    <w:rsid w:val="7737A14F"/>
    <w:rsid w:val="7739592A"/>
    <w:rsid w:val="773BF747"/>
    <w:rsid w:val="7755C705"/>
    <w:rsid w:val="77573D54"/>
    <w:rsid w:val="7757DC38"/>
    <w:rsid w:val="7772140A"/>
    <w:rsid w:val="77742FB9"/>
    <w:rsid w:val="777D899F"/>
    <w:rsid w:val="778C91AE"/>
    <w:rsid w:val="77A5E515"/>
    <w:rsid w:val="77B3F513"/>
    <w:rsid w:val="77C88B06"/>
    <w:rsid w:val="77DA79FB"/>
    <w:rsid w:val="77EEA8D8"/>
    <w:rsid w:val="77F48F07"/>
    <w:rsid w:val="780406DD"/>
    <w:rsid w:val="7826B415"/>
    <w:rsid w:val="782B7B57"/>
    <w:rsid w:val="7852F7FB"/>
    <w:rsid w:val="7865679A"/>
    <w:rsid w:val="7868F284"/>
    <w:rsid w:val="786AD174"/>
    <w:rsid w:val="787637B7"/>
    <w:rsid w:val="7882C6F6"/>
    <w:rsid w:val="78867865"/>
    <w:rsid w:val="78A5D6DE"/>
    <w:rsid w:val="78B1DA77"/>
    <w:rsid w:val="78B45242"/>
    <w:rsid w:val="78D9CFEF"/>
    <w:rsid w:val="78E26200"/>
    <w:rsid w:val="78F4C7A1"/>
    <w:rsid w:val="79050650"/>
    <w:rsid w:val="7914A6B4"/>
    <w:rsid w:val="793452DF"/>
    <w:rsid w:val="795CB049"/>
    <w:rsid w:val="7963C1AF"/>
    <w:rsid w:val="796CADC0"/>
    <w:rsid w:val="7977F874"/>
    <w:rsid w:val="798A7939"/>
    <w:rsid w:val="798C3651"/>
    <w:rsid w:val="799398D1"/>
    <w:rsid w:val="79B98E28"/>
    <w:rsid w:val="79BB8EE5"/>
    <w:rsid w:val="79C41105"/>
    <w:rsid w:val="79DB9939"/>
    <w:rsid w:val="79DCEEB1"/>
    <w:rsid w:val="79F5F25E"/>
    <w:rsid w:val="7A0A494F"/>
    <w:rsid w:val="7A28C9FB"/>
    <w:rsid w:val="7A35B3FF"/>
    <w:rsid w:val="7A46193C"/>
    <w:rsid w:val="7A5E7C4D"/>
    <w:rsid w:val="7A61311E"/>
    <w:rsid w:val="7A6417B0"/>
    <w:rsid w:val="7A6C5E81"/>
    <w:rsid w:val="7A7573A8"/>
    <w:rsid w:val="7A78FEE6"/>
    <w:rsid w:val="7A7AF849"/>
    <w:rsid w:val="7ACE342B"/>
    <w:rsid w:val="7AD204BE"/>
    <w:rsid w:val="7ADD4C5C"/>
    <w:rsid w:val="7AE023B8"/>
    <w:rsid w:val="7AE2B78E"/>
    <w:rsid w:val="7AF0A301"/>
    <w:rsid w:val="7B0AA01B"/>
    <w:rsid w:val="7B2AC379"/>
    <w:rsid w:val="7B2DA0B3"/>
    <w:rsid w:val="7B2DBD16"/>
    <w:rsid w:val="7B303F8D"/>
    <w:rsid w:val="7B4A4DFB"/>
    <w:rsid w:val="7B4B6462"/>
    <w:rsid w:val="7B4F1F11"/>
    <w:rsid w:val="7B4F428F"/>
    <w:rsid w:val="7B5757C7"/>
    <w:rsid w:val="7B5E06D7"/>
    <w:rsid w:val="7B7F26A0"/>
    <w:rsid w:val="7B845A7F"/>
    <w:rsid w:val="7B9502ED"/>
    <w:rsid w:val="7BA6D545"/>
    <w:rsid w:val="7BAE9AAA"/>
    <w:rsid w:val="7BAEF59B"/>
    <w:rsid w:val="7BB96045"/>
    <w:rsid w:val="7BD92B88"/>
    <w:rsid w:val="7BE38B6F"/>
    <w:rsid w:val="7BEB9959"/>
    <w:rsid w:val="7BF48DD3"/>
    <w:rsid w:val="7BF52FF4"/>
    <w:rsid w:val="7BF70FF5"/>
    <w:rsid w:val="7BF81F39"/>
    <w:rsid w:val="7C09BCFA"/>
    <w:rsid w:val="7C1F635D"/>
    <w:rsid w:val="7C2DE69B"/>
    <w:rsid w:val="7C350641"/>
    <w:rsid w:val="7C56B67E"/>
    <w:rsid w:val="7C6AA2A1"/>
    <w:rsid w:val="7C765F37"/>
    <w:rsid w:val="7C8B44B7"/>
    <w:rsid w:val="7CB7AA2F"/>
    <w:rsid w:val="7CC746B1"/>
    <w:rsid w:val="7CDA60E3"/>
    <w:rsid w:val="7CDE01EB"/>
    <w:rsid w:val="7CE2F177"/>
    <w:rsid w:val="7D00A0D4"/>
    <w:rsid w:val="7D0DDEC0"/>
    <w:rsid w:val="7D2406F9"/>
    <w:rsid w:val="7D2C7A2F"/>
    <w:rsid w:val="7D2CBAEB"/>
    <w:rsid w:val="7D30EF15"/>
    <w:rsid w:val="7D42EDF6"/>
    <w:rsid w:val="7D55496D"/>
    <w:rsid w:val="7D5F6144"/>
    <w:rsid w:val="7D68E887"/>
    <w:rsid w:val="7D6A9CD7"/>
    <w:rsid w:val="7D7566D6"/>
    <w:rsid w:val="7D7F1226"/>
    <w:rsid w:val="7D7F8992"/>
    <w:rsid w:val="7D7FB31A"/>
    <w:rsid w:val="7D8F206E"/>
    <w:rsid w:val="7D9CB79F"/>
    <w:rsid w:val="7DCFBDFD"/>
    <w:rsid w:val="7DE389DA"/>
    <w:rsid w:val="7DEFCA7E"/>
    <w:rsid w:val="7E0C7ACE"/>
    <w:rsid w:val="7E0D024E"/>
    <w:rsid w:val="7E0FB525"/>
    <w:rsid w:val="7E15A353"/>
    <w:rsid w:val="7E1A8B77"/>
    <w:rsid w:val="7E1BC62B"/>
    <w:rsid w:val="7E2A37C4"/>
    <w:rsid w:val="7E2D740C"/>
    <w:rsid w:val="7E352646"/>
    <w:rsid w:val="7E3BD9B3"/>
    <w:rsid w:val="7E4E1617"/>
    <w:rsid w:val="7E583722"/>
    <w:rsid w:val="7E6B0B09"/>
    <w:rsid w:val="7E6DF3F2"/>
    <w:rsid w:val="7E6EB4EB"/>
    <w:rsid w:val="7E7B03DE"/>
    <w:rsid w:val="7E876204"/>
    <w:rsid w:val="7EBCA90E"/>
    <w:rsid w:val="7EDC705A"/>
    <w:rsid w:val="7EF119CE"/>
    <w:rsid w:val="7EFCDA7D"/>
    <w:rsid w:val="7F011680"/>
    <w:rsid w:val="7F09AAB3"/>
    <w:rsid w:val="7F113737"/>
    <w:rsid w:val="7F2B0E30"/>
    <w:rsid w:val="7F2F4E3A"/>
    <w:rsid w:val="7F36A767"/>
    <w:rsid w:val="7F4CD078"/>
    <w:rsid w:val="7F4DAEC4"/>
    <w:rsid w:val="7F5E1CA5"/>
    <w:rsid w:val="7F72FDDA"/>
    <w:rsid w:val="7F7B72E7"/>
    <w:rsid w:val="7F7E8BCB"/>
    <w:rsid w:val="7F92538F"/>
    <w:rsid w:val="7F9DF327"/>
    <w:rsid w:val="7FA5DF77"/>
    <w:rsid w:val="7FADA091"/>
    <w:rsid w:val="7FB69A27"/>
    <w:rsid w:val="7FC0D293"/>
    <w:rsid w:val="7FC92D87"/>
    <w:rsid w:val="7FDB635F"/>
    <w:rsid w:val="7FDC727D"/>
    <w:rsid w:val="7FDE285E"/>
    <w:rsid w:val="7FFA8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276FD"/>
  <w15:chartTrackingRefBased/>
  <w15:docId w15:val="{9C18FFDA-C9F4-D248-B3B1-55FCF0798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1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F5431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d-content">
    <w:name w:val="named-content"/>
    <w:basedOn w:val="DefaultParagraphFont"/>
    <w:rsid w:val="008F39A6"/>
  </w:style>
  <w:style w:type="character" w:styleId="Hyperlink">
    <w:name w:val="Hyperlink"/>
    <w:basedOn w:val="DefaultParagraphFont"/>
    <w:uiPriority w:val="99"/>
    <w:unhideWhenUsed/>
    <w:rsid w:val="008F39A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F39A6"/>
  </w:style>
  <w:style w:type="character" w:customStyle="1" w:styleId="Heading1Char">
    <w:name w:val="Heading 1 Char"/>
    <w:basedOn w:val="DefaultParagraphFont"/>
    <w:link w:val="Heading1"/>
    <w:uiPriority w:val="9"/>
    <w:rsid w:val="00F5431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573956"/>
    <w:rPr>
      <w:i/>
      <w:iCs/>
    </w:rPr>
  </w:style>
  <w:style w:type="character" w:customStyle="1" w:styleId="normaltextrun">
    <w:name w:val="normaltextrun"/>
    <w:basedOn w:val="DefaultParagraphFont"/>
    <w:rsid w:val="00621C56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LTGliederung1">
    <w:name w:val="Default~LT~Gliederung 1"/>
    <w:rsid w:val="002660BE"/>
    <w:pPr>
      <w:suppressAutoHyphens/>
      <w:autoSpaceDN w:val="0"/>
      <w:spacing w:before="282" w:after="0" w:line="240" w:lineRule="auto"/>
      <w:textAlignment w:val="baseline"/>
    </w:pPr>
    <w:rPr>
      <w:rFonts w:ascii="Lucida Sans" w:eastAsia="Tahoma" w:hAnsi="Lucida Sans" w:cs="Liberation Sans"/>
      <w:kern w:val="3"/>
      <w:sz w:val="48"/>
      <w:szCs w:val="24"/>
      <w:lang w:eastAsia="zh-CN" w:bidi="hi-IN"/>
    </w:rPr>
  </w:style>
  <w:style w:type="paragraph" w:customStyle="1" w:styleId="Standard">
    <w:name w:val="Standard"/>
    <w:rsid w:val="002660BE"/>
    <w:pPr>
      <w:suppressAutoHyphens/>
      <w:autoSpaceDN w:val="0"/>
      <w:spacing w:after="0" w:line="240" w:lineRule="auto"/>
      <w:textAlignment w:val="baseline"/>
    </w:pPr>
    <w:rPr>
      <w:rFonts w:ascii="Liberation Serif" w:eastAsia="Songti SC" w:hAnsi="Liberation Serif" w:cs="Arial Unicode MS"/>
      <w:kern w:val="3"/>
      <w:sz w:val="24"/>
      <w:szCs w:val="24"/>
      <w:lang w:eastAsia="zh-CN" w:bidi="hi-IN"/>
    </w:rPr>
  </w:style>
  <w:style w:type="character" w:customStyle="1" w:styleId="eop">
    <w:name w:val="eop"/>
    <w:basedOn w:val="DefaultParagraphFont"/>
    <w:rsid w:val="006C7BCB"/>
  </w:style>
  <w:style w:type="paragraph" w:customStyle="1" w:styleId="EndNoteBibliographyTitle">
    <w:name w:val="EndNote Bibliography Title"/>
    <w:basedOn w:val="Normal"/>
    <w:link w:val="EndNoteBibliographyTitleChar"/>
    <w:rsid w:val="006C7BCB"/>
    <w:pPr>
      <w:spacing w:line="259" w:lineRule="auto"/>
      <w:jc w:val="center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7BC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C7BCB"/>
    <w:pPr>
      <w:spacing w:after="160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C7BCB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2429C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F771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77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771B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77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7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71B"/>
    <w:rPr>
      <w:b/>
      <w:bCs/>
      <w:sz w:val="20"/>
      <w:szCs w:val="20"/>
    </w:rPr>
  </w:style>
  <w:style w:type="paragraph" w:customStyle="1" w:styleId="paragraph">
    <w:name w:val="paragraph"/>
    <w:basedOn w:val="Normal"/>
    <w:rsid w:val="00D61DFF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322572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17437C"/>
  </w:style>
  <w:style w:type="character" w:customStyle="1" w:styleId="contextualspellingandgrammarerrorzoomed">
    <w:name w:val="contextualspellingandgrammarerrorzoomed"/>
    <w:basedOn w:val="DefaultParagraphFont"/>
    <w:rsid w:val="0017437C"/>
  </w:style>
  <w:style w:type="character" w:customStyle="1" w:styleId="font361">
    <w:name w:val="font361"/>
    <w:basedOn w:val="DefaultParagraphFont"/>
    <w:rsid w:val="00FB4A7B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DefaultParagraphFont"/>
    <w:rsid w:val="00571C85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1">
    <w:name w:val="font211"/>
    <w:basedOn w:val="DefaultParagraphFont"/>
    <w:rsid w:val="00571C85"/>
    <w:rPr>
      <w:rFonts w:ascii="Calibri" w:hAnsi="Calibri" w:cs="Calibri" w:hint="default"/>
      <w:b w:val="0"/>
      <w:bCs w:val="0"/>
      <w:i/>
      <w:iCs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71">
    <w:name w:val="font71"/>
    <w:basedOn w:val="DefaultParagraphFont"/>
    <w:rsid w:val="00571C85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21">
    <w:name w:val="font121"/>
    <w:basedOn w:val="DefaultParagraphFont"/>
    <w:rsid w:val="00571C85"/>
    <w:rPr>
      <w:rFonts w:ascii="Calibri" w:hAnsi="Calibri" w:cs="Calibri" w:hint="default"/>
      <w:b w:val="0"/>
      <w:bCs w:val="0"/>
      <w:i/>
      <w:iCs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151">
    <w:name w:val="font151"/>
    <w:basedOn w:val="DefaultParagraphFont"/>
    <w:rsid w:val="00571C85"/>
    <w:rPr>
      <w:rFonts w:ascii="Calibri" w:hAnsi="Calibri" w:cs="Calibri" w:hint="default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91">
    <w:name w:val="font91"/>
    <w:basedOn w:val="DefaultParagraphFont"/>
    <w:rsid w:val="00571C85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41">
    <w:name w:val="font141"/>
    <w:basedOn w:val="DefaultParagraphFont"/>
    <w:rsid w:val="00571C85"/>
    <w:rPr>
      <w:rFonts w:ascii="Calibri" w:hAnsi="Calibri" w:cs="Calibri" w:hint="default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101">
    <w:name w:val="font101"/>
    <w:basedOn w:val="DefaultParagraphFont"/>
    <w:rsid w:val="00571C85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41">
    <w:name w:val="font241"/>
    <w:basedOn w:val="DefaultParagraphFont"/>
    <w:rsid w:val="00571C85"/>
    <w:rPr>
      <w:rFonts w:ascii="Calibri" w:hAnsi="Calibri" w:cs="Calibri" w:hint="default"/>
      <w:b/>
      <w:bCs/>
      <w:i/>
      <w:iCs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251">
    <w:name w:val="font251"/>
    <w:basedOn w:val="DefaultParagraphFont"/>
    <w:rsid w:val="00571C85"/>
    <w:rPr>
      <w:rFonts w:ascii="Calibri" w:hAnsi="Calibri" w:cs="Calibri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1">
    <w:name w:val="font81"/>
    <w:basedOn w:val="DefaultParagraphFont"/>
    <w:rsid w:val="00571C85"/>
    <w:rPr>
      <w:rFonts w:ascii="Calibri" w:hAnsi="Calibri" w:cs="Calibri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paragraph" w:styleId="ListParagraph">
    <w:name w:val="List Paragraph"/>
    <w:basedOn w:val="Normal"/>
    <w:uiPriority w:val="34"/>
    <w:qFormat/>
    <w:rsid w:val="00750CB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Strong">
    <w:name w:val="Strong"/>
    <w:basedOn w:val="DefaultParagraphFont"/>
    <w:uiPriority w:val="22"/>
    <w:qFormat/>
    <w:rsid w:val="00F04976"/>
    <w:rPr>
      <w:b/>
      <w:bCs/>
    </w:rPr>
  </w:style>
  <w:style w:type="paragraph" w:styleId="Revision">
    <w:name w:val="Revision"/>
    <w:hidden/>
    <w:uiPriority w:val="99"/>
    <w:semiHidden/>
    <w:rsid w:val="00332D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4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28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51775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0317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8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5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5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3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7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3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12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73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2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93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16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72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81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52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28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41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8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93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46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6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97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1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71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38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95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86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6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83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09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31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35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91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8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37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57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17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28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9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89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98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94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2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77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68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39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33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36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48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57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96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16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1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49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02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73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81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96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66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49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57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00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74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1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2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13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94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35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54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28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14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39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2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27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26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43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3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4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2861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5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47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16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20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89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06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24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55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52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0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94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63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91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83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22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49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12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14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27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85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88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94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878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60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030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19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97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70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05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37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40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53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33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18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0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58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9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915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3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46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7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0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3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4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702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69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26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39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666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61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127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09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885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08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39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392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98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38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41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665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07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637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0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704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64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550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329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58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32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077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8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843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6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79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227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51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5631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330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55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626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70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471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30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111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26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856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54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939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28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102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436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93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17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828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0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52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391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361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04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996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69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02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07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475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06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536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36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384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76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02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421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651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66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037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78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421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02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7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20/10/relationships/intelligence" Target="intelligence2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87208E4BDB634B968626A5AE9DF91B" ma:contentTypeVersion="17" ma:contentTypeDescription="Create a new document." ma:contentTypeScope="" ma:versionID="ce209f391020163383444f45b1fe7148">
  <xsd:schema xmlns:xsd="http://www.w3.org/2001/XMLSchema" xmlns:xs="http://www.w3.org/2001/XMLSchema" xmlns:p="http://schemas.microsoft.com/office/2006/metadata/properties" xmlns:ns3="f05b434e-3434-4d75-8ea1-5fdbe03c554b" xmlns:ns4="3c7f9e9d-d8bd-4f37-8497-3eed1e16847e" targetNamespace="http://schemas.microsoft.com/office/2006/metadata/properties" ma:root="true" ma:fieldsID="7cf63ab73c6a8601452784b65c3b4024" ns3:_="" ns4:_="">
    <xsd:import namespace="f05b434e-3434-4d75-8ea1-5fdbe03c554b"/>
    <xsd:import namespace="3c7f9e9d-d8bd-4f37-8497-3eed1e16847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b434e-3434-4d75-8ea1-5fdbe03c554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7f9e9d-d8bd-4f37-8497-3eed1e1684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c7f9e9d-d8bd-4f37-8497-3eed1e16847e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4CBF0A-B02C-4BAD-84DB-0917670993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5b434e-3434-4d75-8ea1-5fdbe03c554b"/>
    <ds:schemaRef ds:uri="3c7f9e9d-d8bd-4f37-8497-3eed1e1684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3E7E84-F82F-F546-A080-E00FEC1E337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B638CE3-F0D1-4C39-A335-3715178E3F2E}">
  <ds:schemaRefs>
    <ds:schemaRef ds:uri="http://schemas.microsoft.com/office/2006/metadata/properties"/>
    <ds:schemaRef ds:uri="http://schemas.microsoft.com/office/infopath/2007/PartnerControls"/>
    <ds:schemaRef ds:uri="3c7f9e9d-d8bd-4f37-8497-3eed1e16847e"/>
  </ds:schemaRefs>
</ds:datastoreItem>
</file>

<file path=customXml/itemProps4.xml><?xml version="1.0" encoding="utf-8"?>
<ds:datastoreItem xmlns:ds="http://schemas.openxmlformats.org/officeDocument/2006/customXml" ds:itemID="{87297D00-2871-4D87-8314-5C442711D4B4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Campodonico</dc:creator>
  <cp:keywords/>
  <dc:description/>
  <cp:lastModifiedBy>Vicky Campodonico</cp:lastModifiedBy>
  <cp:revision>3</cp:revision>
  <dcterms:created xsi:type="dcterms:W3CDTF">2025-03-08T00:07:00Z</dcterms:created>
  <dcterms:modified xsi:type="dcterms:W3CDTF">2025-03-08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87208E4BDB634B968626A5AE9DF91B</vt:lpwstr>
  </property>
</Properties>
</file>